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A10EF" w14:textId="72ECF225" w:rsidR="00CA6D73" w:rsidRPr="00DC5F77" w:rsidRDefault="00CA6D73" w:rsidP="00D015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5F77">
        <w:rPr>
          <w:rFonts w:ascii="Times New Roman" w:hAnsi="Times New Roman" w:cs="Times New Roman"/>
          <w:b/>
          <w:bCs/>
          <w:sz w:val="24"/>
          <w:szCs w:val="24"/>
        </w:rPr>
        <w:t>Outcome:</w:t>
      </w:r>
      <w:r w:rsidRPr="00DC5F77">
        <w:rPr>
          <w:rFonts w:ascii="Times New Roman" w:hAnsi="Times New Roman" w:cs="Times New Roman"/>
          <w:sz w:val="24"/>
          <w:szCs w:val="24"/>
        </w:rPr>
        <w:t xml:space="preserve"> </w:t>
      </w:r>
      <w:r w:rsidR="00664BE1" w:rsidRPr="00DC5F77">
        <w:rPr>
          <w:rFonts w:ascii="Times New Roman" w:hAnsi="Times New Roman" w:cs="Times New Roman"/>
          <w:sz w:val="24"/>
          <w:szCs w:val="24"/>
        </w:rPr>
        <w:t>Clinical Decision-Making Self-Confidence Scale</w:t>
      </w:r>
    </w:p>
    <w:p w14:paraId="2BF50729" w14:textId="5BCCA006" w:rsidR="001C052A" w:rsidRPr="00DC5F77" w:rsidRDefault="00751940" w:rsidP="00D015FE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DC5F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1.Marital Status  </w:t>
      </w:r>
    </w:p>
    <w:p w14:paraId="7E05FBB0" w14:textId="4DA41CE3" w:rsidR="00CA6D73" w:rsidRPr="00DC5F77" w:rsidRDefault="00CA6D73" w:rsidP="00D015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5F77">
        <w:rPr>
          <w:rFonts w:ascii="Times New Roman" w:hAnsi="Times New Roman" w:cs="Times New Roman"/>
          <w:sz w:val="24"/>
          <w:szCs w:val="24"/>
        </w:rPr>
        <w:t>Method: LS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4"/>
        <w:gridCol w:w="1565"/>
        <w:gridCol w:w="1540"/>
        <w:gridCol w:w="786"/>
        <w:gridCol w:w="819"/>
        <w:gridCol w:w="1024"/>
        <w:gridCol w:w="1008"/>
      </w:tblGrid>
      <w:tr w:rsidR="00923357" w:rsidRPr="00DC5F77" w14:paraId="154A36B9" w14:textId="77777777" w:rsidTr="000A7C0B">
        <w:trPr>
          <w:trHeight w:val="323"/>
        </w:trPr>
        <w:tc>
          <w:tcPr>
            <w:tcW w:w="962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544A12B" w14:textId="77777777" w:rsidR="00923357" w:rsidRPr="00DC5F77" w:rsidRDefault="00923357" w:rsidP="009233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I) Marital Status  </w:t>
            </w:r>
          </w:p>
        </w:tc>
        <w:tc>
          <w:tcPr>
            <w:tcW w:w="962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4E7F138" w14:textId="77777777" w:rsidR="00923357" w:rsidRPr="00DC5F77" w:rsidRDefault="00923357" w:rsidP="009233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J) Marital Status  </w:t>
            </w:r>
          </w:p>
        </w:tc>
        <w:tc>
          <w:tcPr>
            <w:tcW w:w="946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11DE243" w14:textId="77777777" w:rsidR="00923357" w:rsidRPr="00DC5F77" w:rsidRDefault="00923357" w:rsidP="009233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Difference (I-J)</w:t>
            </w:r>
          </w:p>
        </w:tc>
        <w:tc>
          <w:tcPr>
            <w:tcW w:w="482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27DF3E9" w14:textId="77777777" w:rsidR="00923357" w:rsidRPr="00DC5F77" w:rsidRDefault="00923357" w:rsidP="009233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402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5032E1A" w14:textId="1D7E27B3" w:rsidR="00923357" w:rsidRPr="00DC5F77" w:rsidRDefault="00453DE0" w:rsidP="009233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923357"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24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0C69F9" w14:textId="77777777" w:rsidR="00923357" w:rsidRPr="00DC5F77" w:rsidRDefault="00923357" w:rsidP="009233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 Confidence interval</w:t>
            </w:r>
          </w:p>
        </w:tc>
      </w:tr>
      <w:tr w:rsidR="00923357" w:rsidRPr="00DC5F77" w14:paraId="324CD3C0" w14:textId="77777777" w:rsidTr="000A7C0B">
        <w:trPr>
          <w:trHeight w:val="323"/>
        </w:trPr>
        <w:tc>
          <w:tcPr>
            <w:tcW w:w="962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2212B3" w14:textId="77777777" w:rsidR="00923357" w:rsidRPr="00DC5F77" w:rsidRDefault="00923357" w:rsidP="009233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2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343F68" w14:textId="77777777" w:rsidR="00923357" w:rsidRPr="00DC5F77" w:rsidRDefault="00923357" w:rsidP="009233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6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716595" w14:textId="77777777" w:rsidR="00923357" w:rsidRPr="00DC5F77" w:rsidRDefault="00923357" w:rsidP="009233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52AEB8" w14:textId="77777777" w:rsidR="00923357" w:rsidRPr="00DC5F77" w:rsidRDefault="00923357" w:rsidP="009233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05750E" w14:textId="77777777" w:rsidR="00923357" w:rsidRPr="00DC5F77" w:rsidRDefault="00923357" w:rsidP="009233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685F82" w14:textId="77777777" w:rsidR="00923357" w:rsidRPr="00DC5F77" w:rsidRDefault="00923357" w:rsidP="009233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6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24D003" w14:textId="77777777" w:rsidR="00923357" w:rsidRPr="00DC5F77" w:rsidRDefault="00923357" w:rsidP="009233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0A7C0B" w:rsidRPr="00DC5F77" w14:paraId="0747B154" w14:textId="77777777" w:rsidTr="000A7C0B">
        <w:trPr>
          <w:trHeight w:val="323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447FA" w14:textId="77777777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ingle 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A0E22" w14:textId="77777777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rried 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D1B72" w14:textId="4F00293B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2D03C" w14:textId="687F87BC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B7640" w14:textId="10E94202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 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430AB" w14:textId="18F52896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2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BEB89" w14:textId="22940FC3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5</w:t>
            </w:r>
          </w:p>
        </w:tc>
      </w:tr>
      <w:tr w:rsidR="000A7C0B" w:rsidRPr="00DC5F77" w14:paraId="002FB80F" w14:textId="77777777" w:rsidTr="000A7C0B">
        <w:trPr>
          <w:trHeight w:val="308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A8CB9" w14:textId="77777777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591A9" w14:textId="77777777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ivorced or Widowed 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1F548" w14:textId="5C299001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BB2C9" w14:textId="5CB37F0A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68497" w14:textId="169E3AB9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957D7" w14:textId="6D8E6436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9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BBBC7" w14:textId="504292AE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9</w:t>
            </w:r>
          </w:p>
        </w:tc>
      </w:tr>
      <w:tr w:rsidR="000A7C0B" w:rsidRPr="00DC5F77" w14:paraId="17865DBB" w14:textId="77777777" w:rsidTr="000A7C0B">
        <w:trPr>
          <w:trHeight w:val="31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4C72E" w14:textId="77777777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rried 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9FE3D" w14:textId="77777777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ingle 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B39CF" w14:textId="560DEF4D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59743" w14:textId="3E45ADEA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8AFBE" w14:textId="526A4B8E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 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AF406" w14:textId="0C9AAF23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06884" w14:textId="470599A0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3</w:t>
            </w:r>
          </w:p>
        </w:tc>
      </w:tr>
      <w:tr w:rsidR="000A7C0B" w:rsidRPr="00DC5F77" w14:paraId="3395B00D" w14:textId="77777777" w:rsidTr="000A7C0B">
        <w:trPr>
          <w:trHeight w:val="308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6973E" w14:textId="77777777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4E3DE" w14:textId="77777777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ivorced or Widowed 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673EB" w14:textId="7989B10F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9E805" w14:textId="52E4A1AE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6E627" w14:textId="2CBE35F1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833F3" w14:textId="05CE2DBB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D9338" w14:textId="5AEB952C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</w:t>
            </w:r>
          </w:p>
        </w:tc>
      </w:tr>
      <w:tr w:rsidR="000A7C0B" w:rsidRPr="00DC5F77" w14:paraId="5FDF0046" w14:textId="77777777" w:rsidTr="000A7C0B">
        <w:trPr>
          <w:trHeight w:val="308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FA962" w14:textId="77777777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ivorced or Widowed 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1D317" w14:textId="77777777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ingle 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C05EE" w14:textId="5120819F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C3694" w14:textId="5C9BC873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6B1AB" w14:textId="57B240E6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AC82A" w14:textId="08BB5A08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D9AF8" w14:textId="518FDC81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9</w:t>
            </w:r>
          </w:p>
        </w:tc>
      </w:tr>
      <w:tr w:rsidR="000A7C0B" w:rsidRPr="00DC5F77" w14:paraId="6FBC5739" w14:textId="77777777" w:rsidTr="000A7C0B">
        <w:trPr>
          <w:trHeight w:val="31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A68A8" w14:textId="77777777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DA5BC" w14:textId="77777777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rried 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BF9AF" w14:textId="23EBF072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686FD" w14:textId="5A757712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57EA3" w14:textId="376F4B61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80E2E" w14:textId="0136F4A5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4C1D1" w14:textId="1A57CE96" w:rsidR="000A7C0B" w:rsidRPr="00DC5F77" w:rsidRDefault="000A7C0B" w:rsidP="000A7C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7</w:t>
            </w:r>
          </w:p>
        </w:tc>
      </w:tr>
      <w:tr w:rsidR="00923357" w:rsidRPr="00DC5F77" w14:paraId="53B437BD" w14:textId="77777777" w:rsidTr="00923357">
        <w:trPr>
          <w:trHeight w:val="323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B1FEB" w14:textId="1362B862" w:rsidR="00923357" w:rsidRPr="00DC5F77" w:rsidRDefault="00DC5F77" w:rsidP="009233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 w:rsidRPr="00DC5F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5; **</w:t>
            </w:r>
            <w:r w:rsidRPr="00DC5F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1.  </w:t>
            </w:r>
          </w:p>
        </w:tc>
      </w:tr>
    </w:tbl>
    <w:p w14:paraId="2322D54D" w14:textId="77777777" w:rsidR="00092785" w:rsidRPr="00DC5F77" w:rsidRDefault="00092785" w:rsidP="00A153BC">
      <w:pPr>
        <w:spacing w:line="360" w:lineRule="auto"/>
        <w:rPr>
          <w:rFonts w:ascii="Times New Roman" w:hAnsi="Times New Roman" w:cs="Times New Roman"/>
        </w:rPr>
      </w:pPr>
    </w:p>
    <w:p w14:paraId="58F52970" w14:textId="51DF1BD9" w:rsidR="0092580F" w:rsidRPr="00DC5F77" w:rsidRDefault="00B36E38" w:rsidP="00A153BC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DC5F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2.Employment Type  </w:t>
      </w:r>
      <w:r w:rsidR="0092580F" w:rsidRPr="00DC5F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  </w:t>
      </w:r>
    </w:p>
    <w:p w14:paraId="4CB2AC30" w14:textId="77777777" w:rsidR="0092580F" w:rsidRPr="00DC5F77" w:rsidRDefault="0092580F" w:rsidP="00A153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5F77">
        <w:rPr>
          <w:rFonts w:ascii="Times New Roman" w:hAnsi="Times New Roman" w:cs="Times New Roman"/>
          <w:sz w:val="24"/>
          <w:szCs w:val="24"/>
        </w:rPr>
        <w:t>Method: LS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43"/>
        <w:gridCol w:w="1551"/>
        <w:gridCol w:w="1551"/>
        <w:gridCol w:w="791"/>
        <w:gridCol w:w="824"/>
        <w:gridCol w:w="1031"/>
        <w:gridCol w:w="1015"/>
      </w:tblGrid>
      <w:tr w:rsidR="009B1764" w:rsidRPr="00DC5F77" w14:paraId="7B853543" w14:textId="77777777" w:rsidTr="00E07969">
        <w:trPr>
          <w:trHeight w:val="323"/>
        </w:trPr>
        <w:tc>
          <w:tcPr>
            <w:tcW w:w="932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E362245" w14:textId="77777777" w:rsidR="009B1764" w:rsidRPr="00DC5F77" w:rsidRDefault="009B1764" w:rsidP="009B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I) Employment Type  </w:t>
            </w:r>
          </w:p>
        </w:tc>
        <w:tc>
          <w:tcPr>
            <w:tcW w:w="938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DCD7CD2" w14:textId="77777777" w:rsidR="009B1764" w:rsidRPr="00DC5F77" w:rsidRDefault="009B1764" w:rsidP="009B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J) Employment Type  </w:t>
            </w:r>
          </w:p>
        </w:tc>
        <w:tc>
          <w:tcPr>
            <w:tcW w:w="938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F3A5044" w14:textId="77777777" w:rsidR="009B1764" w:rsidRPr="00DC5F77" w:rsidRDefault="009B1764" w:rsidP="009B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Difference (I-J)</w:t>
            </w:r>
          </w:p>
        </w:tc>
        <w:tc>
          <w:tcPr>
            <w:tcW w:w="478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B262196" w14:textId="77777777" w:rsidR="009B1764" w:rsidRPr="00DC5F77" w:rsidRDefault="009B1764" w:rsidP="009B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476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0E34C15" w14:textId="08254A1F" w:rsidR="009B1764" w:rsidRPr="00DC5F77" w:rsidRDefault="00696A43" w:rsidP="009B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9B1764"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23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EAC49A" w14:textId="77777777" w:rsidR="009B1764" w:rsidRPr="00DC5F77" w:rsidRDefault="009B1764" w:rsidP="009B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 Confidence interval</w:t>
            </w:r>
          </w:p>
        </w:tc>
      </w:tr>
      <w:tr w:rsidR="009B1764" w:rsidRPr="00DC5F77" w14:paraId="3BAA7F94" w14:textId="77777777" w:rsidTr="00E07969">
        <w:trPr>
          <w:trHeight w:val="323"/>
        </w:trPr>
        <w:tc>
          <w:tcPr>
            <w:tcW w:w="932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594C11" w14:textId="77777777" w:rsidR="009B1764" w:rsidRPr="00DC5F77" w:rsidRDefault="009B1764" w:rsidP="009B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8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C8046A" w14:textId="77777777" w:rsidR="009B1764" w:rsidRPr="00DC5F77" w:rsidRDefault="009B1764" w:rsidP="009B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8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5E20FC" w14:textId="77777777" w:rsidR="009B1764" w:rsidRPr="00DC5F77" w:rsidRDefault="009B1764" w:rsidP="009B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245285" w14:textId="77777777" w:rsidR="009B1764" w:rsidRPr="00DC5F77" w:rsidRDefault="009B1764" w:rsidP="009B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7E6C2C" w14:textId="77777777" w:rsidR="009B1764" w:rsidRPr="00DC5F77" w:rsidRDefault="009B1764" w:rsidP="009B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087BC6" w14:textId="77777777" w:rsidR="009B1764" w:rsidRPr="00DC5F77" w:rsidRDefault="009B1764" w:rsidP="009B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61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811FB6" w14:textId="77777777" w:rsidR="009B1764" w:rsidRPr="00DC5F77" w:rsidRDefault="009B1764" w:rsidP="009B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E07969" w:rsidRPr="00DC5F77" w14:paraId="6F8D4C33" w14:textId="77777777" w:rsidTr="00E07969">
        <w:trPr>
          <w:trHeight w:val="32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D315A" w14:textId="77777777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abor Dispatch 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B0258" w14:textId="77777777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ntract 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5A9BD" w14:textId="175A3223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D5AE1" w14:textId="59062A05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42B73" w14:textId="3C10146E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 *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3C016" w14:textId="40627B56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.3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CAF4A" w14:textId="4EEF1866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3</w:t>
            </w:r>
          </w:p>
        </w:tc>
      </w:tr>
      <w:tr w:rsidR="00E07969" w:rsidRPr="00DC5F77" w14:paraId="25AF4BBD" w14:textId="77777777" w:rsidTr="00E07969">
        <w:trPr>
          <w:trHeight w:val="315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121B6" w14:textId="77777777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70D39" w14:textId="77777777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ermanent 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30FD6" w14:textId="0B99EA30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34D34" w14:textId="3BF5CCFC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569CF" w14:textId="415A0622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 *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8DA3B" w14:textId="5C56B5D0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6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8CD78" w14:textId="1558C361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4</w:t>
            </w:r>
          </w:p>
        </w:tc>
      </w:tr>
      <w:tr w:rsidR="00E07969" w:rsidRPr="00DC5F77" w14:paraId="308C434B" w14:textId="77777777" w:rsidTr="00E07969">
        <w:trPr>
          <w:trHeight w:val="315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94EA7" w14:textId="77777777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ntract 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B30F7" w14:textId="77777777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abor Dispatch 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23477" w14:textId="4A857826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3B708" w14:textId="43A29CBD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1AD22" w14:textId="1FA98CDE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 *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BDBAD" w14:textId="4B1255A8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74C05" w14:textId="03DF927A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5</w:t>
            </w:r>
          </w:p>
        </w:tc>
      </w:tr>
      <w:tr w:rsidR="00E07969" w:rsidRPr="00DC5F77" w14:paraId="60014F35" w14:textId="77777777" w:rsidTr="00E07969">
        <w:trPr>
          <w:trHeight w:val="30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E683E" w14:textId="77777777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1DDC1" w14:textId="77777777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ermanent 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4F6AD" w14:textId="18245C36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82237" w14:textId="7B8B3F1B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569E0" w14:textId="47F7CB2A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BA4AB" w14:textId="2DE25C6C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91C59" w14:textId="0A8FE2FC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9</w:t>
            </w:r>
          </w:p>
        </w:tc>
      </w:tr>
      <w:tr w:rsidR="00E07969" w:rsidRPr="00DC5F77" w14:paraId="5D2F9125" w14:textId="77777777" w:rsidTr="00E07969">
        <w:trPr>
          <w:trHeight w:val="315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88C08" w14:textId="77777777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ermanent 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0D856" w14:textId="77777777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abor Dispatch 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83562" w14:textId="1F5AA846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4B7C8" w14:textId="495EFD87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B62ED" w14:textId="608841C0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 *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EEDD2" w14:textId="0DD0851C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67552" w14:textId="79DF7C93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5</w:t>
            </w:r>
          </w:p>
        </w:tc>
      </w:tr>
      <w:tr w:rsidR="00E07969" w:rsidRPr="00DC5F77" w14:paraId="3888C23E" w14:textId="77777777" w:rsidTr="00E07969">
        <w:trPr>
          <w:trHeight w:val="315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027CA" w14:textId="77777777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320B7" w14:textId="77777777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ntract 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AC607" w14:textId="5C33FB55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BC134" w14:textId="4A19128A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FA661" w14:textId="115D0CDC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EC3CF" w14:textId="0CFF2333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ABD9C" w14:textId="266DB6BC" w:rsidR="00E07969" w:rsidRPr="00DC5F77" w:rsidRDefault="00E07969" w:rsidP="00E0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9B1764" w:rsidRPr="00DC5F77" w14:paraId="54E43E46" w14:textId="77777777" w:rsidTr="009B1764">
        <w:trPr>
          <w:trHeight w:val="323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0A3AE" w14:textId="386B060A" w:rsidR="009B1764" w:rsidRPr="00DC5F77" w:rsidRDefault="00DC5F77" w:rsidP="009B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 w:rsidRPr="00DC5F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5; **</w:t>
            </w:r>
            <w:r w:rsidRPr="00DC5F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1.  </w:t>
            </w:r>
          </w:p>
        </w:tc>
      </w:tr>
    </w:tbl>
    <w:p w14:paraId="51803F60" w14:textId="77777777" w:rsidR="00C0287A" w:rsidRPr="00DC5F77" w:rsidRDefault="00C0287A" w:rsidP="00C0287A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92F64A9" w14:textId="055F9392" w:rsidR="00C0287A" w:rsidRPr="00DC5F77" w:rsidRDefault="009A248C" w:rsidP="00B04BC8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DC5F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3.Age   </w:t>
      </w:r>
      <w:r w:rsidR="00B976CB" w:rsidRPr="00DC5F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  </w:t>
      </w:r>
      <w:r w:rsidR="00C0287A" w:rsidRPr="00DC5F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  </w:t>
      </w:r>
    </w:p>
    <w:p w14:paraId="2A35B34A" w14:textId="77777777" w:rsidR="00C0287A" w:rsidRPr="00DC5F77" w:rsidRDefault="00C0287A" w:rsidP="00B04B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5F77">
        <w:rPr>
          <w:rFonts w:ascii="Times New Roman" w:hAnsi="Times New Roman" w:cs="Times New Roman"/>
          <w:sz w:val="24"/>
          <w:szCs w:val="24"/>
        </w:rPr>
        <w:t>Method: LS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36"/>
        <w:gridCol w:w="1200"/>
        <w:gridCol w:w="1796"/>
        <w:gridCol w:w="896"/>
        <w:gridCol w:w="936"/>
        <w:gridCol w:w="1181"/>
        <w:gridCol w:w="1161"/>
      </w:tblGrid>
      <w:tr w:rsidR="001D02CE" w:rsidRPr="00DC5F77" w14:paraId="24308B07" w14:textId="77777777" w:rsidTr="001D02CE">
        <w:trPr>
          <w:trHeight w:val="323"/>
        </w:trPr>
        <w:tc>
          <w:tcPr>
            <w:tcW w:w="698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304839F" w14:textId="77777777" w:rsidR="001D02CE" w:rsidRPr="00DC5F77" w:rsidRDefault="001D02CE" w:rsidP="001D0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I) Age  </w:t>
            </w:r>
          </w:p>
        </w:tc>
        <w:tc>
          <w:tcPr>
            <w:tcW w:w="736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F3A1864" w14:textId="77777777" w:rsidR="001D02CE" w:rsidRPr="00DC5F77" w:rsidRDefault="001D02CE" w:rsidP="001D0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J) Age  </w:t>
            </w:r>
          </w:p>
        </w:tc>
        <w:tc>
          <w:tcPr>
            <w:tcW w:w="1081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2C6A5EC" w14:textId="77777777" w:rsidR="001D02CE" w:rsidRPr="00DC5F77" w:rsidRDefault="001D02CE" w:rsidP="001D0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Difference (I-J)</w:t>
            </w:r>
          </w:p>
        </w:tc>
        <w:tc>
          <w:tcPr>
            <w:tcW w:w="53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9D8274D" w14:textId="77777777" w:rsidR="001D02CE" w:rsidRPr="00DC5F77" w:rsidRDefault="001D02CE" w:rsidP="001D0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4688345" w14:textId="404016A1" w:rsidR="001D02CE" w:rsidRPr="00DC5F77" w:rsidRDefault="001D02CE" w:rsidP="001D0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41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80E727" w14:textId="77777777" w:rsidR="001D02CE" w:rsidRPr="00DC5F77" w:rsidRDefault="001D02CE" w:rsidP="001D0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 Confidence interval</w:t>
            </w:r>
          </w:p>
        </w:tc>
      </w:tr>
      <w:tr w:rsidR="001D02CE" w:rsidRPr="00DC5F77" w14:paraId="04052DC3" w14:textId="77777777" w:rsidTr="001D02CE">
        <w:trPr>
          <w:trHeight w:val="323"/>
        </w:trPr>
        <w:tc>
          <w:tcPr>
            <w:tcW w:w="698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52466F" w14:textId="77777777" w:rsidR="001D02CE" w:rsidRPr="00DC5F77" w:rsidRDefault="001D02CE" w:rsidP="001D02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6507AF" w14:textId="77777777" w:rsidR="001D02CE" w:rsidRPr="00DC5F77" w:rsidRDefault="001D02CE" w:rsidP="001D02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1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E4AC0C" w14:textId="77777777" w:rsidR="001D02CE" w:rsidRPr="00DC5F77" w:rsidRDefault="001D02CE" w:rsidP="001D02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9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A942B7" w14:textId="77777777" w:rsidR="001D02CE" w:rsidRPr="00DC5F77" w:rsidRDefault="001D02CE" w:rsidP="001D02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715825" w14:textId="77777777" w:rsidR="001D02CE" w:rsidRPr="00DC5F77" w:rsidRDefault="001D02CE" w:rsidP="001D02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4F7255" w14:textId="77777777" w:rsidR="001D02CE" w:rsidRPr="00DC5F77" w:rsidRDefault="001D02CE" w:rsidP="001D0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69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E2207D" w14:textId="77777777" w:rsidR="001D02CE" w:rsidRPr="00DC5F77" w:rsidRDefault="001D02CE" w:rsidP="001D0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0A1599" w:rsidRPr="00DC5F77" w14:paraId="19357DE5" w14:textId="77777777" w:rsidTr="00DC2263">
        <w:trPr>
          <w:trHeight w:val="323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936DA" w14:textId="7777777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-30 years 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A3F0F" w14:textId="7777777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0-40 years  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1F194" w14:textId="283F49A2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4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D670D" w14:textId="40CBCD92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43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71E9D" w14:textId="6A0116AC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E2C0C" w14:textId="297D5F59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3.2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CBF58" w14:textId="56A33AB0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55</w:t>
            </w:r>
          </w:p>
        </w:tc>
      </w:tr>
      <w:tr w:rsidR="000A1599" w:rsidRPr="00DC5F77" w14:paraId="68AAB2C3" w14:textId="77777777" w:rsidTr="00DC2263">
        <w:trPr>
          <w:trHeight w:val="31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B7563" w14:textId="7777777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31D7A" w14:textId="7777777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0-50 years  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E81DF" w14:textId="18484990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3.54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93CD5" w14:textId="757E3425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F624F" w14:textId="660DEC01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B73FA" w14:textId="5CF45AA6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4.4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CFA4A" w14:textId="1E97C09A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6</w:t>
            </w:r>
          </w:p>
        </w:tc>
      </w:tr>
      <w:tr w:rsidR="000A1599" w:rsidRPr="00DC5F77" w14:paraId="29C11FD6" w14:textId="77777777" w:rsidTr="00DC2263">
        <w:trPr>
          <w:trHeight w:val="31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8C06C" w14:textId="7777777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AEA6B" w14:textId="7777777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0 years  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FD606" w14:textId="14CE28EF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3.33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28523" w14:textId="13AF7560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A6B34" w14:textId="4558A6D6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F7B69" w14:textId="6642267F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4.6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E5CF6" w14:textId="2BE2D338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02</w:t>
            </w:r>
          </w:p>
        </w:tc>
      </w:tr>
      <w:tr w:rsidR="000A1599" w:rsidRPr="00DC5F77" w14:paraId="0CE7DC43" w14:textId="77777777" w:rsidTr="00DC2263">
        <w:trPr>
          <w:trHeight w:val="31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F1FBE" w14:textId="7777777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0-40 years 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1B569" w14:textId="7777777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-30 years  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93A82" w14:textId="6BC50875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4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6845D" w14:textId="08A6318A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43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0B66F" w14:textId="79257362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38137" w14:textId="1E1E75A4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0D9FF" w14:textId="70F24A4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</w:tr>
      <w:tr w:rsidR="000A1599" w:rsidRPr="00DC5F77" w14:paraId="0E489D05" w14:textId="77777777" w:rsidTr="00DC2263">
        <w:trPr>
          <w:trHeight w:val="308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9BAE6" w14:textId="7777777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3EB1C" w14:textId="7777777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0-50 years  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F7E0C" w14:textId="3633237E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1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342EA" w14:textId="132F137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AD975" w14:textId="7E380438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53E2A" w14:textId="110FD4C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9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E90E0" w14:textId="0B18330F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</w:tr>
      <w:tr w:rsidR="000A1599" w:rsidRPr="00DC5F77" w14:paraId="2CA02991" w14:textId="77777777" w:rsidTr="00DC2263">
        <w:trPr>
          <w:trHeight w:val="31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C92C6" w14:textId="7777777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7741E" w14:textId="7777777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0 years  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E99F6" w14:textId="4A4512D8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9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53DE5" w14:textId="6E04BABD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63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457A1" w14:textId="3E623B1B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2825E" w14:textId="7935479E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1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049E8" w14:textId="62C35959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0A1599" w:rsidRPr="00DC5F77" w14:paraId="4FA0E445" w14:textId="77777777" w:rsidTr="00DC2263">
        <w:trPr>
          <w:trHeight w:val="31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762D0" w14:textId="7777777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0-50 years 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695CF" w14:textId="7777777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-30 years  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E14A5" w14:textId="04593D4E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3.54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ACDE5" w14:textId="5E8F335B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97666" w14:textId="6A4032B4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00756" w14:textId="02334678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657BE" w14:textId="53F67801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4.49</w:t>
            </w:r>
          </w:p>
        </w:tc>
      </w:tr>
      <w:tr w:rsidR="000A1599" w:rsidRPr="00DC5F77" w14:paraId="6DE1C212" w14:textId="77777777" w:rsidTr="00DC2263">
        <w:trPr>
          <w:trHeight w:val="308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21982" w14:textId="7777777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98663" w14:textId="7777777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0-40 years  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56EF6" w14:textId="47BE5A7E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EBBE4" w14:textId="2BB62FD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B0294" w14:textId="0EF0E84C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EBF35" w14:textId="342A265B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A2D1E" w14:textId="4DB87E1C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</w:tr>
      <w:tr w:rsidR="000A1599" w:rsidRPr="00DC5F77" w14:paraId="7451B327" w14:textId="77777777" w:rsidTr="00DC2263">
        <w:trPr>
          <w:trHeight w:val="31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F1525" w14:textId="7777777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ACF6E" w14:textId="7777777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0 years  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4A87E" w14:textId="3304A47D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0DB98" w14:textId="7D9A0B9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66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50666" w14:textId="4E48AD93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75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34906" w14:textId="56DF4376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0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56072" w14:textId="049C4FA5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</w:tr>
      <w:tr w:rsidR="000A1599" w:rsidRPr="00DC5F77" w14:paraId="22FD308D" w14:textId="77777777" w:rsidTr="00DC2263">
        <w:trPr>
          <w:trHeight w:val="31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2D2C7" w14:textId="7777777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0 years 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D26FC" w14:textId="7777777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-30 years  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D73C8" w14:textId="7C0499A2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3.33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F783A" w14:textId="6D13870D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4283A" w14:textId="6FE91A80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82D23" w14:textId="15B0B013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8590E" w14:textId="0802891D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4.65</w:t>
            </w:r>
          </w:p>
        </w:tc>
      </w:tr>
      <w:tr w:rsidR="000A1599" w:rsidRPr="00DC5F77" w14:paraId="2731E78E" w14:textId="77777777" w:rsidTr="00DC2263">
        <w:trPr>
          <w:trHeight w:val="308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C491E" w14:textId="7777777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DF112" w14:textId="7777777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0-40 years  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60BF7" w14:textId="57181E0C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5E710" w14:textId="2F3CE566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63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E0C9C" w14:textId="049CD4AD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66E34" w14:textId="44EA13F5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E76D7" w14:textId="707849F9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</w:tr>
      <w:tr w:rsidR="000A1599" w:rsidRPr="00DC5F77" w14:paraId="23F1260C" w14:textId="77777777" w:rsidTr="00DC2263">
        <w:trPr>
          <w:trHeight w:val="315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CF712" w14:textId="7777777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F4820" w14:textId="77777777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0-50 years  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EE49E" w14:textId="07C324CC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2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557F0" w14:textId="6CDEB5E9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66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B8A86" w14:textId="07C06D2D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75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E05BB" w14:textId="4B88C9BB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5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EA29C" w14:textId="4E6674E4" w:rsidR="000A1599" w:rsidRPr="00DC5F77" w:rsidRDefault="000A1599" w:rsidP="000A1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</w:tr>
      <w:tr w:rsidR="001D02CE" w:rsidRPr="00DC5F77" w14:paraId="335C2925" w14:textId="77777777" w:rsidTr="00AC3819">
        <w:trPr>
          <w:trHeight w:val="323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D58FF" w14:textId="6DAE725C" w:rsidR="001D02CE" w:rsidRPr="00DC5F77" w:rsidRDefault="00DC5F77" w:rsidP="001D02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 w:rsidRPr="00DC5F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5; **</w:t>
            </w:r>
            <w:r w:rsidRPr="00DC5F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1.  </w:t>
            </w:r>
          </w:p>
        </w:tc>
      </w:tr>
    </w:tbl>
    <w:p w14:paraId="5D91B2B7" w14:textId="77777777" w:rsidR="0092580F" w:rsidRPr="00DC5F77" w:rsidRDefault="0092580F" w:rsidP="00C0287A">
      <w:pPr>
        <w:spacing w:line="360" w:lineRule="auto"/>
        <w:rPr>
          <w:rFonts w:ascii="Times New Roman" w:hAnsi="Times New Roman" w:cs="Times New Roman"/>
        </w:rPr>
      </w:pPr>
    </w:p>
    <w:p w14:paraId="1713B1BF" w14:textId="2B819DEC" w:rsidR="00064B5A" w:rsidRPr="00DC5F77" w:rsidRDefault="00CC3A7F" w:rsidP="00064B5A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DC5F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4.Job Title    </w:t>
      </w:r>
      <w:r w:rsidR="00064B5A" w:rsidRPr="00DC5F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 </w:t>
      </w:r>
    </w:p>
    <w:p w14:paraId="6EA4F599" w14:textId="77777777" w:rsidR="00064B5A" w:rsidRPr="00DC5F77" w:rsidRDefault="00064B5A" w:rsidP="00064B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5F77">
        <w:rPr>
          <w:rFonts w:ascii="Times New Roman" w:hAnsi="Times New Roman" w:cs="Times New Roman"/>
          <w:sz w:val="24"/>
          <w:szCs w:val="24"/>
        </w:rPr>
        <w:t>Method: LS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81"/>
        <w:gridCol w:w="1782"/>
        <w:gridCol w:w="1400"/>
        <w:gridCol w:w="725"/>
        <w:gridCol w:w="755"/>
        <w:gridCol w:w="939"/>
        <w:gridCol w:w="924"/>
      </w:tblGrid>
      <w:tr w:rsidR="001C6F48" w:rsidRPr="00DC5F77" w14:paraId="1C61E693" w14:textId="77777777" w:rsidTr="001C6F48">
        <w:trPr>
          <w:trHeight w:val="323"/>
        </w:trPr>
        <w:tc>
          <w:tcPr>
            <w:tcW w:w="1078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09C309A" w14:textId="77777777" w:rsidR="001C6F48" w:rsidRPr="00DC5F77" w:rsidRDefault="001C6F48" w:rsidP="001C6F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I) Job Title  </w:t>
            </w:r>
          </w:p>
        </w:tc>
        <w:tc>
          <w:tcPr>
            <w:tcW w:w="1078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3014654" w14:textId="77777777" w:rsidR="001C6F48" w:rsidRPr="00DC5F77" w:rsidRDefault="001C6F48" w:rsidP="001C6F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J ) Job Title  </w:t>
            </w:r>
          </w:p>
        </w:tc>
        <w:tc>
          <w:tcPr>
            <w:tcW w:w="846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2F4022C" w14:textId="77777777" w:rsidR="001C6F48" w:rsidRPr="00DC5F77" w:rsidRDefault="001C6F48" w:rsidP="001C6F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Difference (I-J)</w:t>
            </w:r>
          </w:p>
        </w:tc>
        <w:tc>
          <w:tcPr>
            <w:tcW w:w="438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6041CFD" w14:textId="77777777" w:rsidR="001C6F48" w:rsidRPr="00DC5F77" w:rsidRDefault="001C6F48" w:rsidP="001C6F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436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6D8E8EE" w14:textId="5C735A88" w:rsidR="001C6F48" w:rsidRPr="00DC5F77" w:rsidRDefault="001C6F48" w:rsidP="001C6F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12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6CD630" w14:textId="77777777" w:rsidR="001C6F48" w:rsidRPr="00DC5F77" w:rsidRDefault="001C6F48" w:rsidP="001C6F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 Confidence interval</w:t>
            </w:r>
          </w:p>
        </w:tc>
      </w:tr>
      <w:tr w:rsidR="001C6F48" w:rsidRPr="00DC5F77" w14:paraId="11F03D08" w14:textId="77777777" w:rsidTr="001C6F48">
        <w:trPr>
          <w:trHeight w:val="323"/>
        </w:trPr>
        <w:tc>
          <w:tcPr>
            <w:tcW w:w="1078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D767E5" w14:textId="77777777" w:rsidR="001C6F48" w:rsidRPr="00DC5F77" w:rsidRDefault="001C6F48" w:rsidP="001C6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8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CB9BBDE" w14:textId="77777777" w:rsidR="001C6F48" w:rsidRPr="00DC5F77" w:rsidRDefault="001C6F48" w:rsidP="001C6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6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692146" w14:textId="77777777" w:rsidR="001C6F48" w:rsidRPr="00DC5F77" w:rsidRDefault="001C6F48" w:rsidP="001C6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82E23F1" w14:textId="77777777" w:rsidR="001C6F48" w:rsidRPr="00DC5F77" w:rsidRDefault="001C6F48" w:rsidP="001C6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25A027" w14:textId="77777777" w:rsidR="001C6F48" w:rsidRPr="00DC5F77" w:rsidRDefault="001C6F48" w:rsidP="001C6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7DDC93" w14:textId="77777777" w:rsidR="001C6F48" w:rsidRPr="00DC5F77" w:rsidRDefault="001C6F48" w:rsidP="001C6F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83B62B" w14:textId="77777777" w:rsidR="001C6F48" w:rsidRPr="00DC5F77" w:rsidRDefault="001C6F48" w:rsidP="001C6F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8444B0" w:rsidRPr="00DC5F77" w14:paraId="3B3277AE" w14:textId="77777777" w:rsidTr="00641486">
        <w:trPr>
          <w:trHeight w:val="323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2123B" w14:textId="7777777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urse  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2465C" w14:textId="7777777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enior Nurse 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22AF6" w14:textId="10EF5DCC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26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6FCCD" w14:textId="4CC96121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65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D31B7" w14:textId="6B3D3626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9333D" w14:textId="649BB532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3.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F8B5F" w14:textId="78BB7AFC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98</w:t>
            </w:r>
          </w:p>
        </w:tc>
      </w:tr>
      <w:tr w:rsidR="008444B0" w:rsidRPr="00DC5F77" w14:paraId="79752A15" w14:textId="77777777" w:rsidTr="00641486">
        <w:trPr>
          <w:trHeight w:val="315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62295" w14:textId="7777777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975D6" w14:textId="7777777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arge Nurse 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A6610" w14:textId="3C75BF1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3.42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A4D0D" w14:textId="435BFBB9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AD260" w14:textId="0F9AF2BB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580DE" w14:textId="3B0B3E26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4.6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DB63D" w14:textId="1B5D2148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19</w:t>
            </w:r>
          </w:p>
        </w:tc>
      </w:tr>
      <w:tr w:rsidR="008444B0" w:rsidRPr="00DC5F77" w14:paraId="36B3A2BA" w14:textId="77777777" w:rsidTr="00641486">
        <w:trPr>
          <w:trHeight w:val="315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C655C" w14:textId="7777777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94C79" w14:textId="7777777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eputy Chief or Chief Nurse 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76D76" w14:textId="4CC87E3D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5.52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F27DA" w14:textId="04EFF408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8A3D3" w14:textId="12554919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19006" w14:textId="32DD6664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7.0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EFCC4" w14:textId="12BE26D1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3.96</w:t>
            </w:r>
          </w:p>
        </w:tc>
      </w:tr>
      <w:tr w:rsidR="008444B0" w:rsidRPr="00DC5F77" w14:paraId="2CC95B75" w14:textId="77777777" w:rsidTr="00641486">
        <w:trPr>
          <w:trHeight w:val="315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683E7" w14:textId="7777777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enior Nurse  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EEF96" w14:textId="7777777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urse 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A2FF2" w14:textId="75856FD9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26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E4AD3" w14:textId="52CB0885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65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980C8" w14:textId="33D70ADE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E4382" w14:textId="3B519DD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0BDAC" w14:textId="1F1F899A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</w:tr>
      <w:tr w:rsidR="008444B0" w:rsidRPr="00DC5F77" w14:paraId="012F0493" w14:textId="77777777" w:rsidTr="00641486">
        <w:trPr>
          <w:trHeight w:val="315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66787" w14:textId="7777777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E7F95" w14:textId="7777777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arge Nurse 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1534A" w14:textId="36EF6D00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16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527C3" w14:textId="0E38E2A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38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30A33" w14:textId="5ADD6A7B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B46BB" w14:textId="005F1BD0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9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545AF" w14:textId="213B23C3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</w:tr>
      <w:tr w:rsidR="008444B0" w:rsidRPr="00DC5F77" w14:paraId="06E79846" w14:textId="77777777" w:rsidTr="00641486">
        <w:trPr>
          <w:trHeight w:val="315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F1F26" w14:textId="7777777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A9A92" w14:textId="7777777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eputy Chief or Chief Nurse 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8A6FE" w14:textId="0F9B6C5C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3.25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B3198" w14:textId="772513C6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A6D76" w14:textId="662F1D41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60829" w14:textId="74ADA218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4.4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3BA86" w14:textId="0D8569CC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04</w:t>
            </w:r>
          </w:p>
        </w:tc>
      </w:tr>
      <w:tr w:rsidR="008444B0" w:rsidRPr="00DC5F77" w14:paraId="1F24E3CC" w14:textId="77777777" w:rsidTr="00641486">
        <w:trPr>
          <w:trHeight w:val="315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976FD" w14:textId="7777777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arge Nurse  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6C5A4" w14:textId="7777777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urse 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8F6A1" w14:textId="5BC7D25C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3.42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A2DFE" w14:textId="2B45DC20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34941" w14:textId="3FB2FAC2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E369B" w14:textId="5C9F702D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192AD" w14:textId="5B7E2A21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4.66</w:t>
            </w:r>
          </w:p>
        </w:tc>
      </w:tr>
      <w:tr w:rsidR="008444B0" w:rsidRPr="00DC5F77" w14:paraId="3CA040ED" w14:textId="77777777" w:rsidTr="00641486">
        <w:trPr>
          <w:trHeight w:val="315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3C0A1" w14:textId="7777777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1D12D" w14:textId="7777777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enior Nurse 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2B2BE" w14:textId="6945E81D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16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0058D" w14:textId="5A9DFEC9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38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1ECF4" w14:textId="2A4B6BA5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C3AB6" w14:textId="3ED16E44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52B71" w14:textId="61485EAA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</w:tr>
      <w:tr w:rsidR="008444B0" w:rsidRPr="00DC5F77" w14:paraId="6E4532FF" w14:textId="77777777" w:rsidTr="00641486">
        <w:trPr>
          <w:trHeight w:val="308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7AABF" w14:textId="7777777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E5BBE" w14:textId="7777777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eputy Chief or Chief Nurse 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279B0" w14:textId="1DF50214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09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343D6" w14:textId="2BE7B243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9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E15A0" w14:textId="2DA84B5A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06D66" w14:textId="64FC33DC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3.2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1B1F7" w14:textId="546E153F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93</w:t>
            </w:r>
          </w:p>
        </w:tc>
      </w:tr>
      <w:tr w:rsidR="008444B0" w:rsidRPr="00DC5F77" w14:paraId="2ACB0D1D" w14:textId="77777777" w:rsidTr="00641486">
        <w:trPr>
          <w:trHeight w:val="315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2561F" w14:textId="7777777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eputy Chief or Chief Nurse  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EDC46" w14:textId="7777777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urse 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52A64" w14:textId="7E6BF660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5.52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82AAC" w14:textId="033CCEDD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9FB7F" w14:textId="6B467761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23073" w14:textId="1119520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96240" w14:textId="4889F5DF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7.08</w:t>
            </w:r>
          </w:p>
        </w:tc>
      </w:tr>
      <w:tr w:rsidR="008444B0" w:rsidRPr="00DC5F77" w14:paraId="5EE3626E" w14:textId="77777777" w:rsidTr="00641486">
        <w:trPr>
          <w:trHeight w:val="315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2DF89" w14:textId="7777777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667FB" w14:textId="7777777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enior Nurse 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FE086" w14:textId="74829421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3.25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55471" w14:textId="6616212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52BC6" w14:textId="5687744D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D11A9" w14:textId="0DAF9423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B6C38" w14:textId="64E69002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4.47</w:t>
            </w:r>
          </w:p>
        </w:tc>
      </w:tr>
      <w:tr w:rsidR="008444B0" w:rsidRPr="00DC5F77" w14:paraId="0A80B613" w14:textId="77777777" w:rsidTr="00641486">
        <w:trPr>
          <w:trHeight w:val="315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3F7BE" w14:textId="7777777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40F6F" w14:textId="7777777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arge Nurse 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1063E" w14:textId="4457652D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09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94819" w14:textId="61311C48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9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FBD2D" w14:textId="6E8049E7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935DF" w14:textId="7C2B311C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493A4" w14:textId="6C6A0861" w:rsidR="008444B0" w:rsidRPr="00DC5F77" w:rsidRDefault="008444B0" w:rsidP="008444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</w:tr>
      <w:tr w:rsidR="001C6F48" w:rsidRPr="00DC5F77" w14:paraId="4F3DD9AB" w14:textId="77777777" w:rsidTr="00E265F8">
        <w:trPr>
          <w:trHeight w:val="323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5B2ED" w14:textId="690578E7" w:rsidR="001C6F48" w:rsidRPr="00DC5F77" w:rsidRDefault="00DC5F77" w:rsidP="001C6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 w:rsidRPr="00DC5F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5; **</w:t>
            </w:r>
            <w:r w:rsidRPr="00DC5F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1.  </w:t>
            </w:r>
          </w:p>
        </w:tc>
      </w:tr>
    </w:tbl>
    <w:p w14:paraId="4A79F5FE" w14:textId="77777777" w:rsidR="00221285" w:rsidRPr="00DC5F77" w:rsidRDefault="00221285" w:rsidP="00E2744D">
      <w:pPr>
        <w:spacing w:line="360" w:lineRule="auto"/>
        <w:rPr>
          <w:rFonts w:ascii="Times New Roman" w:hAnsi="Times New Roman" w:cs="Times New Roman"/>
        </w:rPr>
      </w:pPr>
    </w:p>
    <w:p w14:paraId="7BE6202F" w14:textId="0C908E05" w:rsidR="00C54619" w:rsidRPr="00DC5F77" w:rsidRDefault="00877BE9" w:rsidP="00C54619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DC5F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5.Years of Work Experience  </w:t>
      </w:r>
      <w:r w:rsidR="00C54619" w:rsidRPr="00DC5F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     </w:t>
      </w:r>
    </w:p>
    <w:p w14:paraId="466DA309" w14:textId="547A9292" w:rsidR="00C54619" w:rsidRPr="00DC5F77" w:rsidRDefault="00C54619" w:rsidP="00C546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5F77">
        <w:rPr>
          <w:rFonts w:ascii="Times New Roman" w:hAnsi="Times New Roman" w:cs="Times New Roman"/>
          <w:sz w:val="24"/>
          <w:szCs w:val="24"/>
        </w:rPr>
        <w:t xml:space="preserve">Method: </w:t>
      </w:r>
      <w:r w:rsidR="005C1A36" w:rsidRPr="00DC5F77">
        <w:rPr>
          <w:rFonts w:ascii="Times New Roman" w:hAnsi="Times New Roman" w:cs="Times New Roman"/>
          <w:sz w:val="24"/>
          <w:szCs w:val="24"/>
        </w:rPr>
        <w:t>Turkey HS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96"/>
        <w:gridCol w:w="1836"/>
        <w:gridCol w:w="1377"/>
        <w:gridCol w:w="716"/>
        <w:gridCol w:w="745"/>
        <w:gridCol w:w="925"/>
        <w:gridCol w:w="911"/>
      </w:tblGrid>
      <w:tr w:rsidR="00AC1088" w:rsidRPr="00DC5F77" w14:paraId="4FB5879C" w14:textId="77777777" w:rsidTr="00AC1088">
        <w:trPr>
          <w:trHeight w:val="323"/>
        </w:trPr>
        <w:tc>
          <w:tcPr>
            <w:tcW w:w="1085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94A4ACC" w14:textId="77777777" w:rsidR="00AC1088" w:rsidRPr="00DC5F77" w:rsidRDefault="00AC1088" w:rsidP="00AC1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I) Years of Work Experience  </w:t>
            </w:r>
          </w:p>
        </w:tc>
        <w:tc>
          <w:tcPr>
            <w:tcW w:w="1110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2243ED0" w14:textId="77777777" w:rsidR="00AC1088" w:rsidRPr="00DC5F77" w:rsidRDefault="00AC1088" w:rsidP="00AC1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J ) Years of Work Experience  </w:t>
            </w:r>
          </w:p>
        </w:tc>
        <w:tc>
          <w:tcPr>
            <w:tcW w:w="833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38A8F14" w14:textId="77777777" w:rsidR="00AC1088" w:rsidRPr="00DC5F77" w:rsidRDefault="00AC1088" w:rsidP="00AC1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Difference (I-J)</w:t>
            </w:r>
          </w:p>
        </w:tc>
        <w:tc>
          <w:tcPr>
            <w:tcW w:w="432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59F99C0" w14:textId="77777777" w:rsidR="00AC1088" w:rsidRPr="00DC5F77" w:rsidRDefault="00AC1088" w:rsidP="00AC1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430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6DA5064" w14:textId="6B41FAB7" w:rsidR="00AC1088" w:rsidRPr="00DC5F77" w:rsidRDefault="00AC1088" w:rsidP="00AC1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10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4AC6B4" w14:textId="77777777" w:rsidR="00AC1088" w:rsidRPr="00DC5F77" w:rsidRDefault="00AC1088" w:rsidP="00AC1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 Confidence interval</w:t>
            </w:r>
          </w:p>
        </w:tc>
      </w:tr>
      <w:tr w:rsidR="00AC1088" w:rsidRPr="00DC5F77" w14:paraId="504D0BCF" w14:textId="77777777" w:rsidTr="00AC1088">
        <w:trPr>
          <w:trHeight w:val="323"/>
        </w:trPr>
        <w:tc>
          <w:tcPr>
            <w:tcW w:w="108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204990" w14:textId="77777777" w:rsidR="00AC1088" w:rsidRPr="00DC5F77" w:rsidRDefault="00AC1088" w:rsidP="00AC10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B2CBAA" w14:textId="77777777" w:rsidR="00AC1088" w:rsidRPr="00DC5F77" w:rsidRDefault="00AC1088" w:rsidP="00AC10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3C1500" w14:textId="77777777" w:rsidR="00AC1088" w:rsidRPr="00DC5F77" w:rsidRDefault="00AC1088" w:rsidP="00AC10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FE5C1E" w14:textId="77777777" w:rsidR="00AC1088" w:rsidRPr="00DC5F77" w:rsidRDefault="00AC1088" w:rsidP="00AC10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20D0CC" w14:textId="77777777" w:rsidR="00AC1088" w:rsidRPr="00DC5F77" w:rsidRDefault="00AC1088" w:rsidP="00AC10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6F72384" w14:textId="77777777" w:rsidR="00AC1088" w:rsidRPr="00DC5F77" w:rsidRDefault="00AC1088" w:rsidP="00AC1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1A26BD" w14:textId="77777777" w:rsidR="00AC1088" w:rsidRPr="00DC5F77" w:rsidRDefault="00AC1088" w:rsidP="00AC1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FF5A23" w:rsidRPr="00DC5F77" w14:paraId="7ABC4AA0" w14:textId="77777777" w:rsidTr="004D1BCB">
        <w:trPr>
          <w:trHeight w:val="315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AD44C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-5 years 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F481F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-10 years 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E7EF0" w14:textId="7B7E0C9B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7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8A770" w14:textId="51FAE2DA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7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C3D0B" w14:textId="71F704C2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EA22B" w14:textId="09559D2D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3.8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016ED" w14:textId="00CD5AB3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58</w:t>
            </w:r>
          </w:p>
        </w:tc>
      </w:tr>
      <w:tr w:rsidR="00FF5A23" w:rsidRPr="00DC5F77" w14:paraId="1510CB6C" w14:textId="77777777" w:rsidTr="004D1BCB">
        <w:trPr>
          <w:trHeight w:val="315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7D5BC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F5FA6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-15 years 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50851" w14:textId="370AF5B0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94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D014B" w14:textId="6192D609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74314" w14:textId="3CB12734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5563F" w14:textId="086DB271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3.9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A6BA7" w14:textId="43EEA38B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93</w:t>
            </w:r>
          </w:p>
        </w:tc>
      </w:tr>
      <w:tr w:rsidR="00FF5A23" w:rsidRPr="00DC5F77" w14:paraId="592CF8F5" w14:textId="77777777" w:rsidTr="004D1BCB">
        <w:trPr>
          <w:trHeight w:val="315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8BB7C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D684E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-20 years 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72D29" w14:textId="161E7A1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6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C59E9" w14:textId="3DD206A6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1F538" w14:textId="2372A838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93A4F" w14:textId="698F2774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3.8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EE826" w14:textId="20EED0F8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54</w:t>
            </w:r>
          </w:p>
        </w:tc>
      </w:tr>
      <w:tr w:rsidR="00FF5A23" w:rsidRPr="00DC5F77" w14:paraId="49E5FE62" w14:textId="77777777" w:rsidTr="004D1BCB">
        <w:trPr>
          <w:trHeight w:val="315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7B236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C87FA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 years 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94ACD" w14:textId="42BCB68F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4.8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7712B" w14:textId="0EC332CB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D382A" w14:textId="60F907B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09048" w14:textId="2B45B7A6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5.9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BD8B9" w14:textId="0C5D1C91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3.82</w:t>
            </w:r>
          </w:p>
        </w:tc>
      </w:tr>
      <w:tr w:rsidR="00FF5A23" w:rsidRPr="00DC5F77" w14:paraId="3D808349" w14:textId="77777777" w:rsidTr="004D1BCB">
        <w:trPr>
          <w:trHeight w:val="308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CD2E4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-10 years 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32DC6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-5 years 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FE090" w14:textId="67F4EFC1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7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6FA23" w14:textId="746C7722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7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6D412" w14:textId="64F60F9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2C20E" w14:textId="5F484DB9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B7552" w14:textId="243E02E2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</w:tr>
      <w:tr w:rsidR="00FF5A23" w:rsidRPr="00DC5F77" w14:paraId="0857B1A6" w14:textId="77777777" w:rsidTr="004D1BCB">
        <w:trPr>
          <w:trHeight w:val="308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95FB7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99AF0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-15 years 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9D084" w14:textId="231E4C01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2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11DF0" w14:textId="7C7D8491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3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64CB1" w14:textId="02718A9C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8E73D" w14:textId="0888C653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2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BC6D5" w14:textId="16353D39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FF5A23" w:rsidRPr="00DC5F77" w14:paraId="31894AC8" w14:textId="77777777" w:rsidTr="004D1BCB">
        <w:trPr>
          <w:trHeight w:val="308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6DFBC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1EC23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-20 years 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CE770" w14:textId="5C0025CA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77CAA" w14:textId="52E46B16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682D1" w14:textId="6260B6BD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5458B" w14:textId="0805F2D8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1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9D97D" w14:textId="67885A50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FF5A23" w:rsidRPr="00DC5F77" w14:paraId="0759D692" w14:textId="77777777" w:rsidTr="004D1BCB">
        <w:trPr>
          <w:trHeight w:val="315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6A13C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47F0C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 years 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AB9C3" w14:textId="3DAD9543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1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555D7" w14:textId="17D803C4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AF771" w14:textId="27D00B2E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377D3" w14:textId="6995D9F8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3.2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8C853" w14:textId="5ADA75C4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08</w:t>
            </w:r>
          </w:p>
        </w:tc>
      </w:tr>
      <w:tr w:rsidR="00FF5A23" w:rsidRPr="00DC5F77" w14:paraId="0047BB2A" w14:textId="77777777" w:rsidTr="004D1BCB">
        <w:trPr>
          <w:trHeight w:val="315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95E48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-15 years 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2AF52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-5 years 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CBB59" w14:textId="298529DB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94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C2803" w14:textId="3F6387B2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7DD66" w14:textId="4F804FEA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55185" w14:textId="2F45A0CC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52F64" w14:textId="50FFB6CF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</w:p>
        </w:tc>
      </w:tr>
      <w:tr w:rsidR="00FF5A23" w:rsidRPr="00DC5F77" w14:paraId="7818655F" w14:textId="77777777" w:rsidTr="004D1BCB">
        <w:trPr>
          <w:trHeight w:val="308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3F7B3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265C4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-10 years 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71354" w14:textId="2C66D5D6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D5290" w14:textId="569455F9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3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51801" w14:textId="5B0F5143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6D953" w14:textId="19D2EC8D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8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BFB68" w14:textId="1150573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</w:tr>
      <w:tr w:rsidR="00FF5A23" w:rsidRPr="00DC5F77" w14:paraId="76E178AA" w14:textId="77777777" w:rsidTr="004D1BCB">
        <w:trPr>
          <w:trHeight w:val="308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5EE3D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181CA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-20 years 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CDDE0" w14:textId="61A95553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8BCC2" w14:textId="54F7F563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E24E9" w14:textId="23964B8F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ACE98" w14:textId="66276078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7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46FCB" w14:textId="741A428E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</w:tr>
      <w:tr w:rsidR="00FF5A23" w:rsidRPr="00DC5F77" w14:paraId="437B93A0" w14:textId="77777777" w:rsidTr="004D1BCB">
        <w:trPr>
          <w:trHeight w:val="315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EFB42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9E339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 years 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EF027" w14:textId="570AADEC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9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FD81E" w14:textId="6FFFC82B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2C978" w14:textId="4E1A97E4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7E0E0" w14:textId="13201571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8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ADAE0" w14:textId="3CAA80CC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97</w:t>
            </w:r>
          </w:p>
        </w:tc>
      </w:tr>
      <w:tr w:rsidR="00FF5A23" w:rsidRPr="00DC5F77" w14:paraId="168168CD" w14:textId="77777777" w:rsidTr="004D1BCB">
        <w:trPr>
          <w:trHeight w:val="315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B2934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-20 years 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8A60D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-5 years 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72BCC" w14:textId="6E209BFB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6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7FA3E" w14:textId="2DFAED8B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7DACA" w14:textId="2055ABE3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14F0D" w14:textId="24C6CB5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26D20" w14:textId="6345CB6E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3.81</w:t>
            </w:r>
          </w:p>
        </w:tc>
      </w:tr>
      <w:tr w:rsidR="00FF5A23" w:rsidRPr="00DC5F77" w14:paraId="183A26DA" w14:textId="77777777" w:rsidTr="004D1BCB">
        <w:trPr>
          <w:trHeight w:val="308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E43D4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D2788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-10 years 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26EA4" w14:textId="407B2759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0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B4213" w14:textId="7AD4C86E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2AB17" w14:textId="16742ACD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A898A" w14:textId="2624340C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B5A76" w14:textId="1077B645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</w:tr>
      <w:tr w:rsidR="00FF5A23" w:rsidRPr="00DC5F77" w14:paraId="67F587D4" w14:textId="77777777" w:rsidTr="004D1BCB">
        <w:trPr>
          <w:trHeight w:val="308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145B3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BA8F7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-15 years 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DC367" w14:textId="797D35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2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E1EB0" w14:textId="6453750B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BF85C" w14:textId="44C57CD2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3EAFE" w14:textId="5B2349FE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3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AD8A1" w14:textId="1CFF878E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FF5A23" w:rsidRPr="00DC5F77" w14:paraId="39578514" w14:textId="77777777" w:rsidTr="004D1BCB">
        <w:trPr>
          <w:trHeight w:val="315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8CD38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5CB30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 years 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0D537" w14:textId="2953BEB0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1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08496" w14:textId="5187D6BE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5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B2DA9" w14:textId="128BB9C1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36498" w14:textId="642E41A6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3.2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6D789" w14:textId="5FFE691C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11</w:t>
            </w:r>
          </w:p>
        </w:tc>
      </w:tr>
      <w:tr w:rsidR="00FF5A23" w:rsidRPr="00DC5F77" w14:paraId="573DB780" w14:textId="77777777" w:rsidTr="004D1BCB">
        <w:trPr>
          <w:trHeight w:val="315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90FBA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 years 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D4D01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-5 years 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FF1B6" w14:textId="04542ED9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4.8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89E80" w14:textId="0ECD1F69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53DA3" w14:textId="5C031985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A6557" w14:textId="04AB80E5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3.8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E8D41" w14:textId="3CCF733E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5.91</w:t>
            </w:r>
          </w:p>
        </w:tc>
      </w:tr>
      <w:tr w:rsidR="00FF5A23" w:rsidRPr="00DC5F77" w14:paraId="4749D2B3" w14:textId="77777777" w:rsidTr="004D1BCB">
        <w:trPr>
          <w:trHeight w:val="315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58EE0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71E5C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-10 years 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49A58" w14:textId="7031D5DA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1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20387" w14:textId="09BF2D1F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E188C" w14:textId="637FFE52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0B025" w14:textId="4F9F6A19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22387" w14:textId="32FFB83A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</w:tr>
      <w:tr w:rsidR="00FF5A23" w:rsidRPr="00DC5F77" w14:paraId="5E58C70C" w14:textId="77777777" w:rsidTr="004D1BCB">
        <w:trPr>
          <w:trHeight w:val="308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50300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11F60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-15 years 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D4978" w14:textId="3E72609B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9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83EC8" w14:textId="6B7CBFD8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D75B8" w14:textId="33882C4E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9DF72" w14:textId="6B1F4FA9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DFCD1" w14:textId="52A8C8FC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</w:p>
        </w:tc>
      </w:tr>
      <w:tr w:rsidR="00FF5A23" w:rsidRPr="00DC5F77" w14:paraId="280ED573" w14:textId="77777777" w:rsidTr="004D1BCB">
        <w:trPr>
          <w:trHeight w:val="315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9117F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0EB76" w14:textId="77777777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-20 years 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5DBCB" w14:textId="3C863B48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1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DD0FD" w14:textId="16A70C91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5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7565F" w14:textId="22BF396C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959E5" w14:textId="3BF4C112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A88CD" w14:textId="04C14DF0" w:rsidR="00FF5A23" w:rsidRPr="00DC5F77" w:rsidRDefault="00FF5A23" w:rsidP="00FF5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</w:p>
        </w:tc>
      </w:tr>
      <w:tr w:rsidR="00AC1088" w:rsidRPr="00DC5F77" w14:paraId="3AC0A37B" w14:textId="77777777" w:rsidTr="006C3B68">
        <w:trPr>
          <w:trHeight w:val="323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F605C" w14:textId="51DAA8FB" w:rsidR="00AC1088" w:rsidRPr="00DC5F77" w:rsidRDefault="00DC5F77" w:rsidP="00AC10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 w:rsidRPr="00DC5F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5; **</w:t>
            </w:r>
            <w:r w:rsidRPr="00DC5F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1.  </w:t>
            </w:r>
          </w:p>
        </w:tc>
      </w:tr>
    </w:tbl>
    <w:p w14:paraId="4F126B05" w14:textId="77777777" w:rsidR="00747110" w:rsidRPr="00DC5F77" w:rsidRDefault="00747110" w:rsidP="00C546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6EB242" w14:textId="795465B5" w:rsidR="00410E13" w:rsidRPr="00DC5F77" w:rsidRDefault="00410E13" w:rsidP="00410E13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DC5F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6.Department          </w:t>
      </w:r>
    </w:p>
    <w:p w14:paraId="28B96DF6" w14:textId="77777777" w:rsidR="00410E13" w:rsidRPr="00DC5F77" w:rsidRDefault="00410E13" w:rsidP="00410E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5F77">
        <w:rPr>
          <w:rFonts w:ascii="Times New Roman" w:hAnsi="Times New Roman" w:cs="Times New Roman"/>
          <w:sz w:val="24"/>
          <w:szCs w:val="24"/>
        </w:rPr>
        <w:t>Method: Turkey HS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86"/>
        <w:gridCol w:w="1386"/>
        <w:gridCol w:w="1655"/>
        <w:gridCol w:w="835"/>
        <w:gridCol w:w="872"/>
        <w:gridCol w:w="1095"/>
        <w:gridCol w:w="1077"/>
      </w:tblGrid>
      <w:tr w:rsidR="004C4346" w:rsidRPr="00DC5F77" w14:paraId="048718B5" w14:textId="77777777" w:rsidTr="004C4346">
        <w:trPr>
          <w:trHeight w:val="323"/>
        </w:trPr>
        <w:tc>
          <w:tcPr>
            <w:tcW w:w="83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8604C0B" w14:textId="77777777" w:rsidR="004C4346" w:rsidRPr="00DC5F77" w:rsidRDefault="004C4346" w:rsidP="004C43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I) Department  </w:t>
            </w:r>
          </w:p>
        </w:tc>
        <w:tc>
          <w:tcPr>
            <w:tcW w:w="83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1522F64" w14:textId="77777777" w:rsidR="004C4346" w:rsidRPr="00DC5F77" w:rsidRDefault="004C4346" w:rsidP="004C43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J ) Department  </w:t>
            </w:r>
          </w:p>
        </w:tc>
        <w:tc>
          <w:tcPr>
            <w:tcW w:w="1002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8F0F0A9" w14:textId="77777777" w:rsidR="004C4346" w:rsidRPr="00DC5F77" w:rsidRDefault="004C4346" w:rsidP="004C43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Difference (I-J)</w:t>
            </w:r>
          </w:p>
        </w:tc>
        <w:tc>
          <w:tcPr>
            <w:tcW w:w="505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E4D5B5D" w14:textId="77777777" w:rsidR="004C4346" w:rsidRPr="00DC5F77" w:rsidRDefault="004C4346" w:rsidP="004C43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502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8B6BBB3" w14:textId="29D7FE7C" w:rsidR="004C4346" w:rsidRPr="00DC5F77" w:rsidRDefault="004C4346" w:rsidP="004C43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31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4BB5B7" w14:textId="77777777" w:rsidR="004C4346" w:rsidRPr="00DC5F77" w:rsidRDefault="004C4346" w:rsidP="004C43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 Confidence interval</w:t>
            </w:r>
          </w:p>
        </w:tc>
      </w:tr>
      <w:tr w:rsidR="004C4346" w:rsidRPr="00DC5F77" w14:paraId="1F62A3E0" w14:textId="77777777" w:rsidTr="004C4346">
        <w:trPr>
          <w:trHeight w:val="323"/>
        </w:trPr>
        <w:tc>
          <w:tcPr>
            <w:tcW w:w="839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CB8875" w14:textId="77777777" w:rsidR="004C4346" w:rsidRPr="00DC5F77" w:rsidRDefault="004C4346" w:rsidP="004C43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3ECCE5" w14:textId="77777777" w:rsidR="004C4346" w:rsidRPr="00DC5F77" w:rsidRDefault="004C4346" w:rsidP="004C43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2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471F3E" w14:textId="77777777" w:rsidR="004C4346" w:rsidRPr="00DC5F77" w:rsidRDefault="004C4346" w:rsidP="004C43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86743F" w14:textId="77777777" w:rsidR="004C4346" w:rsidRPr="00DC5F77" w:rsidRDefault="004C4346" w:rsidP="004C43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2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269637" w14:textId="77777777" w:rsidR="004C4346" w:rsidRPr="00DC5F77" w:rsidRDefault="004C4346" w:rsidP="004C43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5D833E" w14:textId="77777777" w:rsidR="004C4346" w:rsidRPr="00DC5F77" w:rsidRDefault="004C4346" w:rsidP="004C43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808B09" w14:textId="77777777" w:rsidR="004C4346" w:rsidRPr="00DC5F77" w:rsidRDefault="004C4346" w:rsidP="004C43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D23690" w:rsidRPr="00DC5F77" w14:paraId="15FC5CF8" w14:textId="77777777" w:rsidTr="00834289">
        <w:trPr>
          <w:trHeight w:val="315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5866B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ternal Medicine 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279A1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urgery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10F9F" w14:textId="2E040082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12398" w14:textId="538B2D25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F8071" w14:textId="19D30458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F6390" w14:textId="5AB3A13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B7676" w14:textId="27EF9455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</w:tr>
      <w:tr w:rsidR="00D23690" w:rsidRPr="00DC5F77" w14:paraId="6AC31CA1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7503E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E0C34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CU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6EAC6" w14:textId="632903C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36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99D7F" w14:textId="31E31A3A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9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BFCD0" w14:textId="5EA19818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E6BC9" w14:textId="63A9FB69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1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9EF03" w14:textId="3B4611DE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</w:tr>
      <w:tr w:rsidR="00D23690" w:rsidRPr="00DC5F77" w14:paraId="4E05FDC8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E44D2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3218D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mergency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B0254" w14:textId="46F60B4E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34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51DC4" w14:textId="2BC13E42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3CC75" w14:textId="1A75352B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77FD8" w14:textId="2467FF3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5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0450F" w14:textId="18E33391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</w:tr>
      <w:tr w:rsidR="00D23690" w:rsidRPr="00DC5F77" w14:paraId="652D70AF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5B760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8BB63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perating Room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992D0" w14:textId="684B9B52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36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22B33" w14:textId="08D415B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67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0241D" w14:textId="0131EAE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6252F" w14:textId="4A856161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D3BD7" w14:textId="5E9DB5DA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</w:tr>
      <w:tr w:rsidR="00D23690" w:rsidRPr="00DC5F77" w14:paraId="6FD8427D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8D1A7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FB29B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ediatrics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3D454" w14:textId="0031144A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56332" w14:textId="49B9E914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33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B5659" w14:textId="4350B72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C5E5D" w14:textId="1C96EB0D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7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CDAF2" w14:textId="512A6EA0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4.51</w:t>
            </w:r>
          </w:p>
        </w:tc>
      </w:tr>
      <w:tr w:rsidR="00D23690" w:rsidRPr="00DC5F77" w14:paraId="0455829E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BA7AD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C71D6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ynecology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7FE5B" w14:textId="11BDB420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26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593D8" w14:textId="5235E171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33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59471" w14:textId="15C1AEFB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C9E21" w14:textId="5C83A8A5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8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AFAD4" w14:textId="3E5FA769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</w:tr>
      <w:tr w:rsidR="00D23690" w:rsidRPr="00DC5F77" w14:paraId="35914A66" w14:textId="77777777" w:rsidTr="00834289">
        <w:trPr>
          <w:trHeight w:val="315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0A01E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B8BFE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tetric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67B18" w14:textId="605A74C6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4.15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D302B" w14:textId="452EAECA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87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DC366" w14:textId="79680988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E21D5" w14:textId="437CFABA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4B2EF" w14:textId="4E9C8F75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5.87</w:t>
            </w:r>
          </w:p>
        </w:tc>
      </w:tr>
      <w:tr w:rsidR="00D23690" w:rsidRPr="00DC5F77" w14:paraId="39437909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00126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8DD55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FC724" w14:textId="7AA71AAD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791F0" w14:textId="4F98751F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66035" w14:textId="64FE0D3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597B1" w14:textId="225F0DCE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7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90AE2" w14:textId="52F1DE4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</w:tr>
      <w:tr w:rsidR="00D23690" w:rsidRPr="00DC5F77" w14:paraId="5E9712BF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72EB3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urgery 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78077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ternal Medicine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81D63" w14:textId="2D418EE1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55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C35BC" w14:textId="4418F37E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62DCF" w14:textId="5896B34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84719" w14:textId="69C9FD91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4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C6F50" w14:textId="0F6FCFEF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D23690" w:rsidRPr="00DC5F77" w14:paraId="18A4A72D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71C8D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F2E07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CU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5B675" w14:textId="4A3A9EAA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92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58046" w14:textId="17088B89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91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6A1C5" w14:textId="001BFF18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8E015" w14:textId="5E6C187D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7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92D1E" w14:textId="02B0EEF9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D23690" w:rsidRPr="00DC5F77" w14:paraId="262072CC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E2390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750AF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mergency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F2FB5" w14:textId="35802DBE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5D5F9" w14:textId="5197EAB0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96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E732C" w14:textId="1B75959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51DED" w14:textId="5EF0FC8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9D6C0" w14:textId="45FFC3FF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</w:tr>
      <w:tr w:rsidR="00D23690" w:rsidRPr="00DC5F77" w14:paraId="0EB32AC4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0B714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C523B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perating Room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B84B7" w14:textId="585CD346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F2DCE" w14:textId="40B40A66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D230E" w14:textId="50DDCF1A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6CD84" w14:textId="20A0C83E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71D7D" w14:textId="405B1765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</w:tr>
      <w:tr w:rsidR="00D23690" w:rsidRPr="00DC5F77" w14:paraId="65571CCD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C5954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BA0DD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ediatrics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724B7" w14:textId="0CDA8695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33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83F91" w14:textId="0F046886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34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B9BA2" w14:textId="752014C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32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E565E" w14:textId="4F337C4A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416B0" w14:textId="39DCEF91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</w:tr>
      <w:tr w:rsidR="00D23690" w:rsidRPr="00DC5F77" w14:paraId="7B80995B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8CD85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15A7B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ynecology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9017E" w14:textId="70BBF0DA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81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B0C53" w14:textId="14423BE9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34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4A5EA" w14:textId="6097A1F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4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DF313" w14:textId="4D318B1B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3.4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2FD6A" w14:textId="552E1899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</w:tr>
      <w:tr w:rsidR="00D23690" w:rsidRPr="00DC5F77" w14:paraId="31C548AA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82DB3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DE665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tetric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C9DA4" w14:textId="1A2FD11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3.59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85441" w14:textId="41D0B16E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4F383" w14:textId="1BF11B8E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EE7BF" w14:textId="1A64BCC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D474E" w14:textId="260D3AEE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</w:p>
        </w:tc>
      </w:tr>
      <w:tr w:rsidR="00D23690" w:rsidRPr="00DC5F77" w14:paraId="76DAEB4C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1669D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A9278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1BBC5" w14:textId="153ACB0D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24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D348E" w14:textId="2435A5A6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4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60A12" w14:textId="3397D008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65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D3041" w14:textId="491C3C19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3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0EDAE" w14:textId="68EB52AA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D23690" w:rsidRPr="00DC5F77" w14:paraId="067EA8B7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1C090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CU 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53B30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ternal Medicine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C8956" w14:textId="76809C48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D8D78" w14:textId="59CDDC9A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9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91DA5" w14:textId="71EBFDBA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30FE5" w14:textId="78025354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58C92" w14:textId="1BB2C61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</w:tr>
      <w:tr w:rsidR="00D23690" w:rsidRPr="00DC5F77" w14:paraId="2C8C23D0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B28A1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29283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urgery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B8641" w14:textId="6B954DA6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92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A3D35" w14:textId="3C3801C5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91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B130A" w14:textId="22A15B58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638FB" w14:textId="04330D44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8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4C090" w14:textId="0940CFFF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</w:p>
        </w:tc>
      </w:tr>
      <w:tr w:rsidR="00D23690" w:rsidRPr="00DC5F77" w14:paraId="5B9FD2DA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6B1B1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B7F96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mergency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A5E61" w14:textId="1A2F85A1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3949E" w14:textId="52785A75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2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94205" w14:textId="3897A608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6A4BE" w14:textId="3FB75095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7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AC838" w14:textId="3B7FF1F5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4.15</w:t>
            </w:r>
          </w:p>
        </w:tc>
      </w:tr>
      <w:tr w:rsidR="00D23690" w:rsidRPr="00DC5F77" w14:paraId="21899825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8CC1D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B42FC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perating Room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59E35" w14:textId="529F3CC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73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316DE" w14:textId="6A67CB24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04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124A9" w14:textId="488CE498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80AFD" w14:textId="56CB5E4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A4A1A" w14:textId="5BCCC9D5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</w:p>
        </w:tc>
      </w:tr>
      <w:tr w:rsidR="00D23690" w:rsidRPr="00DC5F77" w14:paraId="000BF6BE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E8EF8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F9D87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ediatrics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B314A" w14:textId="5C46C6AF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25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EB76D" w14:textId="3649E9DE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5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FBEBF" w14:textId="578A504F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5594F" w14:textId="2A0F8FB2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7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0272F" w14:textId="0A581978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5.31</w:t>
            </w:r>
          </w:p>
        </w:tc>
      </w:tr>
      <w:tr w:rsidR="00D23690" w:rsidRPr="00DC5F77" w14:paraId="0D6FDA3B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58122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7D256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ynecology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D24AF" w14:textId="555C665D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4EF5E" w14:textId="45815BEF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5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FBFEA" w14:textId="2C9BC2C2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94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25AE2" w14:textId="746E0845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9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57900" w14:textId="03B1BAE4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</w:tr>
      <w:tr w:rsidR="00D23690" w:rsidRPr="00DC5F77" w14:paraId="125B6D01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3CC1F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A8E10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tetric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8DC9E" w14:textId="547FC008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4.5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48D4F" w14:textId="6E6CE94E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18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E0FE8" w14:textId="0F06895D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4E2AA" w14:textId="40282DE6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8741D" w14:textId="1AE62F96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6.84</w:t>
            </w:r>
          </w:p>
        </w:tc>
      </w:tr>
      <w:tr w:rsidR="00D23690" w:rsidRPr="00DC5F77" w14:paraId="6F570D9D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18B7D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1293B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788B6" w14:textId="4FB66008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67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48483" w14:textId="632DE9C0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95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C599F" w14:textId="45BB9AB0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47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72644" w14:textId="6F6B9F28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1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3E223" w14:textId="503C425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</w:tr>
      <w:tr w:rsidR="00D23690" w:rsidRPr="00DC5F77" w14:paraId="247BD876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22303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mergency 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62858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ternal Medicine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6945C" w14:textId="21001086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34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63F7A" w14:textId="3BAFC3DD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DEBAE" w14:textId="69697D5B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77389" w14:textId="4F23A2BF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3.2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83C3E" w14:textId="7023D014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D23690" w:rsidRPr="00DC5F77" w14:paraId="58A7572A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BFAB6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DFBC6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urgery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0A4BC" w14:textId="7829D1CB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78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C96E9" w14:textId="13BBCB70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96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667F2" w14:textId="6E688195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EA022" w14:textId="483643B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6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1FD83" w14:textId="34E4E54B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D23690" w:rsidRPr="00DC5F77" w14:paraId="56A98A29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7D886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A6698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CU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EADDB" w14:textId="6695DF11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7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0A630" w14:textId="4E06CE5F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2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4748E" w14:textId="745B2D99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81B65" w14:textId="0958343D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4.1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FA0D3" w14:textId="70A60DC1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D23690" w:rsidRPr="00DC5F77" w14:paraId="7F2B563C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62C2E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9B23B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perating Room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77341" w14:textId="6EA58E22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D34CB" w14:textId="2B8A75BF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08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F21B9" w14:textId="51FD0E38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98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D5EBE" w14:textId="3EE596A9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1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88321" w14:textId="6C640855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</w:tr>
      <w:tr w:rsidR="00D23690" w:rsidRPr="00DC5F77" w14:paraId="07E9CE3C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8466A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22BD9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ediatrics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8E76A" w14:textId="2EE1CB4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4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2C792" w14:textId="7E61B02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58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EDB77" w14:textId="635C7C39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6639B" w14:textId="72A865D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5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8296B" w14:textId="4B0A340D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3.66</w:t>
            </w:r>
          </w:p>
        </w:tc>
      </w:tr>
      <w:tr w:rsidR="00D23690" w:rsidRPr="00DC5F77" w14:paraId="686B064C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9778A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BB543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ynecology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593CB" w14:textId="607C3E21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6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3C563" w14:textId="567071A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58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83D5B" w14:textId="333DB336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6B676" w14:textId="63B68B10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4.7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27DA6" w14:textId="7771B909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</w:tr>
      <w:tr w:rsidR="00D23690" w:rsidRPr="00DC5F77" w14:paraId="1443AEC9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D7167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47236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tetric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E2368" w14:textId="5309251F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149E9" w14:textId="16718ADF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22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D56AB" w14:textId="3BF4263A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2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2D4F4" w14:textId="52F0C0CA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097FD" w14:textId="7BCA4EC4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5.21</w:t>
            </w:r>
          </w:p>
        </w:tc>
      </w:tr>
      <w:tr w:rsidR="00D23690" w:rsidRPr="00DC5F77" w14:paraId="08EE93DC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521C0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C763B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060BE" w14:textId="01BAB789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03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C326A" w14:textId="20801901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0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6DABB" w14:textId="1A3544CF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22A0C" w14:textId="1A6A7A01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400C6" w14:textId="39EFC3CA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D23690" w:rsidRPr="00DC5F77" w14:paraId="0DA0DF50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B0FED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perating Room 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EC8FF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ternal Medicine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1A691" w14:textId="5F17BFCB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36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FF0E6" w14:textId="19932ABA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67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99ACB" w14:textId="10039556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44586" w14:textId="2224440B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6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BEF1C" w14:textId="65887AF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D23690" w:rsidRPr="00DC5F77" w14:paraId="51E73EC7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3C73E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F84CA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urgery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62F8B" w14:textId="678654D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8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AD292" w14:textId="36C6A619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CF42C" w14:textId="6AEC01CD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FFA40" w14:textId="6451776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1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040EA" w14:textId="4769746E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D23690" w:rsidRPr="00DC5F77" w14:paraId="004A5DA0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0361B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86D2C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CU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0EFC5" w14:textId="4A5422F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73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B6104" w14:textId="267F10CF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04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58116" w14:textId="737E3D64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61066" w14:textId="7EDDAF88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3.7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FD6A6" w14:textId="3FC10F74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D23690" w:rsidRPr="00DC5F77" w14:paraId="4CE183D1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662E6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CDCA0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mergency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8D638" w14:textId="3A133F4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EF1FD" w14:textId="57FC171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08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67A56" w14:textId="3983D48E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98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FFFCB" w14:textId="308E0B5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1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504B0" w14:textId="79877301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</w:tr>
      <w:tr w:rsidR="00D23690" w:rsidRPr="00DC5F77" w14:paraId="21A9D0B7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AC564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351D1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ediatrics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67328" w14:textId="17A8C9A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2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C80CC" w14:textId="22BBD88D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43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605F4" w14:textId="19DB09D0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71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F1C75" w14:textId="369206FD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3A4E6" w14:textId="2317C42A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3.34</w:t>
            </w:r>
          </w:p>
        </w:tc>
      </w:tr>
      <w:tr w:rsidR="00D23690" w:rsidRPr="00DC5F77" w14:paraId="2DB2D106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8C910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61059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ynecology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E269B" w14:textId="1B8440EA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62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C0750" w14:textId="13CCB68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43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15D68" w14:textId="3A00EAC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93459" w14:textId="38EB599B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4.4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A24CE" w14:textId="29CEF20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</w:tr>
      <w:tr w:rsidR="00D23690" w:rsidRPr="00DC5F77" w14:paraId="7370326B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99318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CD73C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tetric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9F8A1" w14:textId="45D4CA56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78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41E8B" w14:textId="6B1EF51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02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47D1B" w14:textId="3B2187C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06101" w14:textId="52BD3B1D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6484B" w14:textId="2DA69486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4.79</w:t>
            </w:r>
          </w:p>
        </w:tc>
      </w:tr>
      <w:tr w:rsidR="00D23690" w:rsidRPr="00DC5F77" w14:paraId="3B440D95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B3685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76BB4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B94A3" w14:textId="155D2DD0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05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1E631" w14:textId="24C0D809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8A963" w14:textId="6846810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70EA9" w14:textId="4B6BC19E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5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A3F1D" w14:textId="264617CD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D23690" w:rsidRPr="00DC5F77" w14:paraId="51D42B07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9E2FF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ediatrics 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6309F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ternal Medicine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41162" w14:textId="644602A2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8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BE3B3" w14:textId="64BE33F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33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B10AF" w14:textId="15F70B88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BEE6D" w14:textId="366F94B5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4.5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6B82B" w14:textId="6D4B3242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D23690" w:rsidRPr="00DC5F77" w14:paraId="23AE22BD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38A7A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4497A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urgery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3C163" w14:textId="756283CE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33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EB461" w14:textId="2002A58E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34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AB6AC" w14:textId="32969319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32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E9842" w14:textId="749C4885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3.9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40986" w14:textId="7D9608AF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D23690" w:rsidRPr="00DC5F77" w14:paraId="0C39DFCA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763F4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289CC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CU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CF7C7" w14:textId="1FD1556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25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A6EA0" w14:textId="3190E04E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5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2D3B4" w14:textId="175A54DE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08997" w14:textId="018A1206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5.3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B4098" w14:textId="0484CC78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D23690" w:rsidRPr="00DC5F77" w14:paraId="6561B44B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AF052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24C83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mergency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E0572" w14:textId="4F2D4658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54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3C7AD" w14:textId="210BDF11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58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FE27C" w14:textId="49AE55F6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07016" w14:textId="56EA3B2F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3.6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8C8F2" w14:textId="16E3FC3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</w:tr>
      <w:tr w:rsidR="00D23690" w:rsidRPr="00DC5F77" w14:paraId="21EED3E9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E8CEA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0EDE3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perating Room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2E120" w14:textId="774303FF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52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36349" w14:textId="6FE24B6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43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4DF7C" w14:textId="70BE754E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71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E441C" w14:textId="086C80BF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3.3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79227" w14:textId="51D3E80E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</w:tr>
      <w:tr w:rsidR="00D23690" w:rsidRPr="00DC5F77" w14:paraId="30E5E28F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46124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F9790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ynecology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66853" w14:textId="6F75DBD0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15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CF91D" w14:textId="71BBFAF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84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DB9E2" w14:textId="6782DFD8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0DF9B" w14:textId="7BF6F548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5.7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F023E" w14:textId="6E0F33C1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</w:tr>
      <w:tr w:rsidR="00D23690" w:rsidRPr="00DC5F77" w14:paraId="504D5C3D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16036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4F6C5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tetric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BC6D9" w14:textId="605C6E7B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26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84029" w14:textId="14D36B60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5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229C0" w14:textId="41A007E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8A82E" w14:textId="09EBE435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7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8C93F" w14:textId="0D70E7CB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5.29</w:t>
            </w:r>
          </w:p>
        </w:tc>
      </w:tr>
      <w:tr w:rsidR="00D23690" w:rsidRPr="00DC5F77" w14:paraId="4C32C0A3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86EA5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98BA8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F6C18" w14:textId="21FA1956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5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2BA2C" w14:textId="3D222E9F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37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D0194" w14:textId="773E791F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24B34" w14:textId="15E8F316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4.2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BEBD2" w14:textId="4CF9510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</w:tr>
      <w:tr w:rsidR="00D23690" w:rsidRPr="00DC5F77" w14:paraId="65F6D254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515E4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ynecology 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59C28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ternal Medicine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45338" w14:textId="0E7B1BF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95705" w14:textId="4615F7B5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33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C4630" w14:textId="6F755A2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D8471" w14:textId="24CE16FB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3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EB732" w14:textId="6ABF168A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</w:tc>
      </w:tr>
      <w:tr w:rsidR="00D23690" w:rsidRPr="00DC5F77" w14:paraId="57788525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FC033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D3CA5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urgery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C50CD" w14:textId="3F00C400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46731" w14:textId="18060931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34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7AEC7" w14:textId="72C56C9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4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8BD6B" w14:textId="1B0D09FD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8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78364" w14:textId="13EFDEAA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</w:tr>
      <w:tr w:rsidR="00D23690" w:rsidRPr="00DC5F77" w14:paraId="29F5F3C6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8B2E9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45FA7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CU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63653" w14:textId="05D73434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1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EF1E3" w14:textId="3CDF2160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5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23BDF" w14:textId="25A825F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94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FD2DF" w14:textId="2CD248D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3.1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98E53" w14:textId="6BE46FE1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</w:tr>
      <w:tr w:rsidR="00D23690" w:rsidRPr="00DC5F77" w14:paraId="411C049B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5C2E0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20450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mergency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C2AFC" w14:textId="12D348A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6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9C8AE" w14:textId="0E460D6B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58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4B1D3" w14:textId="57A70D8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6B3D0" w14:textId="3D3A173E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5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CE2F7" w14:textId="5931CEA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4.72</w:t>
            </w:r>
          </w:p>
        </w:tc>
      </w:tr>
      <w:tr w:rsidR="00D23690" w:rsidRPr="00DC5F77" w14:paraId="7F1784DC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99735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AB17C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perating Room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7A4D0" w14:textId="35CF8045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62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A6CF7" w14:textId="53DFD4B2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43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342C8" w14:textId="1DFA3905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5C0A8" w14:textId="3B285074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1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CCA3F" w14:textId="55734734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4.45</w:t>
            </w:r>
          </w:p>
        </w:tc>
      </w:tr>
      <w:tr w:rsidR="00D23690" w:rsidRPr="00DC5F77" w14:paraId="4AB2F801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0F20B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26F3A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ediatrics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1FF1B" w14:textId="2E2D67C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15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46C2C" w14:textId="55A466B6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84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6CB1F" w14:textId="28477912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B36C1" w14:textId="65B7E90D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4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089CA" w14:textId="21DB7D72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5.77</w:t>
            </w:r>
          </w:p>
        </w:tc>
      </w:tr>
      <w:tr w:rsidR="00D23690" w:rsidRPr="00DC5F77" w14:paraId="37BA5EE6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10E3C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C05C4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tetric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5EE3F" w14:textId="4745A75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4.41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1A9A5" w14:textId="60D4CA5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5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61914" w14:textId="0B7B34CB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CCA97" w14:textId="24D87AA0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4D0C8" w14:textId="2F34485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7.44</w:t>
            </w:r>
          </w:p>
        </w:tc>
      </w:tr>
      <w:tr w:rsidR="00D23690" w:rsidRPr="00DC5F77" w14:paraId="4B1CA7DF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77A05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0CAD5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2565A" w14:textId="47DD2A0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76FAB" w14:textId="758A346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37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3DD11" w14:textId="2FB904F6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67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4CF3C" w14:textId="67CE95B6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1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F0696" w14:textId="20028C9D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</w:p>
        </w:tc>
      </w:tr>
      <w:tr w:rsidR="00D23690" w:rsidRPr="00DC5F77" w14:paraId="014B2CAC" w14:textId="77777777" w:rsidTr="00834289">
        <w:trPr>
          <w:trHeight w:val="315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0E7C3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bstetric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7DDD6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ternal Medicine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624D8" w14:textId="5329C441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4.15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064F5" w14:textId="2DB70AB9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87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DF9D3" w14:textId="79EAF3B8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5DFED" w14:textId="7B8084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5.8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C83DA" w14:textId="5B6D79F9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43</w:t>
            </w:r>
          </w:p>
        </w:tc>
      </w:tr>
      <w:tr w:rsidR="00D23690" w:rsidRPr="00DC5F77" w14:paraId="24CCEED0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D7A4E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9E88B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urgery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AD225" w14:textId="5306FF10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3.59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CB162" w14:textId="4F074FA0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DAB35" w14:textId="506AB51F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DE959" w14:textId="7DFCEAA4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5.3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DADB0" w14:textId="472C7DA4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85</w:t>
            </w:r>
          </w:p>
        </w:tc>
      </w:tr>
      <w:tr w:rsidR="00D23690" w:rsidRPr="00DC5F77" w14:paraId="0CDB9C9F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26C0A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7AA9A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CU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8B028" w14:textId="0248C1FD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4.5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AE30C" w14:textId="7F6F24E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18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50826" w14:textId="6D486E4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64389" w14:textId="360B11F0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6.8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9E5A4" w14:textId="02B153DE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2</w:t>
            </w:r>
          </w:p>
        </w:tc>
      </w:tr>
      <w:tr w:rsidR="00D23690" w:rsidRPr="00DC5F77" w14:paraId="149D72C6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443A5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40083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mergency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466D2" w14:textId="4201C134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8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98032" w14:textId="21D21E1B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22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7EC63" w14:textId="7E5B9F88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2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44CDB" w14:textId="64091CEB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5.2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564EB" w14:textId="4BD7B942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</w:tr>
      <w:tr w:rsidR="00D23690" w:rsidRPr="00DC5F77" w14:paraId="3D469B03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8E2E1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4C07C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perating Room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91A81" w14:textId="273BC714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78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AAF50" w14:textId="2E0089BD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02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471FF" w14:textId="4E8CBFE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606A0" w14:textId="3D9485B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4.7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8EA6F" w14:textId="1699A31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78</w:t>
            </w:r>
          </w:p>
        </w:tc>
      </w:tr>
      <w:tr w:rsidR="00D23690" w:rsidRPr="00DC5F77" w14:paraId="08232502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59123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DDDC1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ediatrics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1207D" w14:textId="08198B0F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26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81A0D" w14:textId="15E96F3F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5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C38DE" w14:textId="1662EBDA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E75D1" w14:textId="256EF04A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5.2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A8C3F" w14:textId="593B881B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D23690" w:rsidRPr="00DC5F77" w14:paraId="6F6AD3F0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F6237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7C36D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ynecology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11892" w14:textId="6EF3996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4.41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8690F" w14:textId="2E9A0B7F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5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3645A" w14:textId="3364B4DA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DACEE" w14:textId="3A567AEF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7.4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0174E" w14:textId="61B72F8A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39</w:t>
            </w:r>
          </w:p>
        </w:tc>
      </w:tr>
      <w:tr w:rsidR="00D23690" w:rsidRPr="00DC5F77" w14:paraId="3637AB22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19EC3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4935B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5CEEC" w14:textId="7A721749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3.84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FE471" w14:textId="083AA7AF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93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B7914" w14:textId="1CA791AA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0A651" w14:textId="07AA5CB0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5.6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95827" w14:textId="33E2F64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01</w:t>
            </w:r>
          </w:p>
        </w:tc>
      </w:tr>
      <w:tr w:rsidR="00D23690" w:rsidRPr="00DC5F77" w14:paraId="44A1D6A6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CFE76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AB6CE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ternal Medicine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3D0AE" w14:textId="41A8BA1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986DE" w14:textId="4005967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7BC74" w14:textId="6B541D06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584C2" w14:textId="00135C1D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3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2DF6B" w14:textId="73EF963D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D23690" w:rsidRPr="00DC5F77" w14:paraId="7D9BFEEC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482C9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A22C0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urgery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3EF65" w14:textId="0B821434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3F91E" w14:textId="7BBBAF95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54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8BE74" w14:textId="7C0DA42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65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F37B7" w14:textId="2ED99BC5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8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93D92" w14:textId="55BCE1CB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</w:tr>
      <w:tr w:rsidR="00D23690" w:rsidRPr="00DC5F77" w14:paraId="50EA68D6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FB1B9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1E823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CU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37011" w14:textId="0985BA8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67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EFEA3" w14:textId="5593AAC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95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B917A" w14:textId="5CAF0773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47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8BC21" w14:textId="261A78CB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2.5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60A6A" w14:textId="5ED38AB4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</w:tr>
      <w:tr w:rsidR="00D23690" w:rsidRPr="00DC5F77" w14:paraId="5456B1E0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4BBE6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93E72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mergency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D77BA" w14:textId="7B7F0B95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03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6EC04" w14:textId="2A34CD6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0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9404D" w14:textId="556108D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4A4B6" w14:textId="523E474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9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FB2AF" w14:textId="795AB4AE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23690" w:rsidRPr="00DC5F77" w14:paraId="30611739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2B119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0D3F1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perating Room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F7F71" w14:textId="4DC66B80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05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9096A" w14:textId="1CA9C444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AE88C" w14:textId="6F771DA0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80FD0" w14:textId="09A4C118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366F2" w14:textId="115C7B1A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</w:tr>
      <w:tr w:rsidR="00D23690" w:rsidRPr="00DC5F77" w14:paraId="66FEDAEF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4C039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F0E5D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ediatrics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706D0" w14:textId="17B6B1EE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D2B50" w14:textId="39C812AD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37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3560F" w14:textId="3A6EA835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9478F" w14:textId="6F9954B2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1.1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ADEB7" w14:textId="569593B6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</w:tc>
      </w:tr>
      <w:tr w:rsidR="00D23690" w:rsidRPr="00DC5F77" w14:paraId="2A72AC23" w14:textId="77777777" w:rsidTr="00834289">
        <w:trPr>
          <w:trHeight w:val="308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200ED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A78D5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ynecology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A836F" w14:textId="0752A8C5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0.57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0FD10" w14:textId="5AF17E5E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1.37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90A15" w14:textId="2759999C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67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4951B" w14:textId="07708614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-3.2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8FF9B" w14:textId="2AF18F48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</w:tr>
      <w:tr w:rsidR="00D23690" w:rsidRPr="00DC5F77" w14:paraId="3A39C648" w14:textId="77777777" w:rsidTr="00834289">
        <w:trPr>
          <w:trHeight w:val="315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2717E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899C8" w14:textId="7777777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tetric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0718A" w14:textId="2FB4114D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3.84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0738E" w14:textId="25497181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93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DDFCE" w14:textId="081438FA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0.01 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FDE25" w14:textId="79D425A7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9F21B" w14:textId="7C4EF401" w:rsidR="00D23690" w:rsidRPr="00DC5F77" w:rsidRDefault="00D23690" w:rsidP="00D23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hAnsi="Times New Roman" w:cs="Times New Roman"/>
                <w:sz w:val="18"/>
                <w:szCs w:val="18"/>
              </w:rPr>
              <w:t>5.67</w:t>
            </w:r>
          </w:p>
        </w:tc>
      </w:tr>
      <w:tr w:rsidR="004C4346" w:rsidRPr="00DC5F77" w14:paraId="0DFE6FE1" w14:textId="77777777" w:rsidTr="009E3E44">
        <w:trPr>
          <w:trHeight w:val="323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89524" w14:textId="7AC05985" w:rsidR="004C4346" w:rsidRPr="00DC5F77" w:rsidRDefault="00DF443F" w:rsidP="004C43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 w:rsidRPr="00DC5F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5; **</w:t>
            </w:r>
            <w:r w:rsidRPr="00DC5F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DC5F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1.  </w:t>
            </w:r>
          </w:p>
        </w:tc>
      </w:tr>
    </w:tbl>
    <w:p w14:paraId="4DBA373E" w14:textId="77777777" w:rsidR="00C54619" w:rsidRPr="00DC5F77" w:rsidRDefault="00C54619" w:rsidP="00E2744D">
      <w:pPr>
        <w:spacing w:line="360" w:lineRule="auto"/>
        <w:rPr>
          <w:rFonts w:ascii="Times New Roman" w:hAnsi="Times New Roman" w:cs="Times New Roman"/>
        </w:rPr>
      </w:pPr>
    </w:p>
    <w:sectPr w:rsidR="00C54619" w:rsidRPr="00DC5F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BBF261" w14:textId="77777777" w:rsidR="003E3DD2" w:rsidRDefault="003E3DD2" w:rsidP="00664BE1">
      <w:r>
        <w:separator/>
      </w:r>
    </w:p>
  </w:endnote>
  <w:endnote w:type="continuationSeparator" w:id="0">
    <w:p w14:paraId="4A3574E0" w14:textId="77777777" w:rsidR="003E3DD2" w:rsidRDefault="003E3DD2" w:rsidP="00664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DFEE7E" w14:textId="77777777" w:rsidR="003E3DD2" w:rsidRDefault="003E3DD2" w:rsidP="00664BE1">
      <w:r>
        <w:separator/>
      </w:r>
    </w:p>
  </w:footnote>
  <w:footnote w:type="continuationSeparator" w:id="0">
    <w:p w14:paraId="58371739" w14:textId="77777777" w:rsidR="003E3DD2" w:rsidRDefault="003E3DD2" w:rsidP="00664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A08"/>
    <w:rsid w:val="000334A5"/>
    <w:rsid w:val="0005346B"/>
    <w:rsid w:val="00064B5A"/>
    <w:rsid w:val="000712E6"/>
    <w:rsid w:val="00085E1F"/>
    <w:rsid w:val="00092785"/>
    <w:rsid w:val="000A1599"/>
    <w:rsid w:val="000A75B1"/>
    <w:rsid w:val="000A7C0B"/>
    <w:rsid w:val="000B5F7F"/>
    <w:rsid w:val="000D069B"/>
    <w:rsid w:val="0012066A"/>
    <w:rsid w:val="001B5843"/>
    <w:rsid w:val="001B7D75"/>
    <w:rsid w:val="001C052A"/>
    <w:rsid w:val="001C6F48"/>
    <w:rsid w:val="001C7426"/>
    <w:rsid w:val="001D02CE"/>
    <w:rsid w:val="001F2C5E"/>
    <w:rsid w:val="00201E54"/>
    <w:rsid w:val="00221285"/>
    <w:rsid w:val="002A340B"/>
    <w:rsid w:val="002B49B6"/>
    <w:rsid w:val="002C7437"/>
    <w:rsid w:val="002F4282"/>
    <w:rsid w:val="00302B77"/>
    <w:rsid w:val="00337FBD"/>
    <w:rsid w:val="003811F3"/>
    <w:rsid w:val="003B6D8B"/>
    <w:rsid w:val="003E3DD2"/>
    <w:rsid w:val="003F7276"/>
    <w:rsid w:val="00410E13"/>
    <w:rsid w:val="00453DE0"/>
    <w:rsid w:val="00457B3A"/>
    <w:rsid w:val="004C4346"/>
    <w:rsid w:val="004E4E6A"/>
    <w:rsid w:val="00500E26"/>
    <w:rsid w:val="00512ABE"/>
    <w:rsid w:val="00576F36"/>
    <w:rsid w:val="005925E3"/>
    <w:rsid w:val="00595208"/>
    <w:rsid w:val="005A3F23"/>
    <w:rsid w:val="005A685B"/>
    <w:rsid w:val="005B6184"/>
    <w:rsid w:val="005B7BFB"/>
    <w:rsid w:val="005C1A36"/>
    <w:rsid w:val="005D4A08"/>
    <w:rsid w:val="005D4F79"/>
    <w:rsid w:val="005E1CFC"/>
    <w:rsid w:val="00664BE1"/>
    <w:rsid w:val="00677F4F"/>
    <w:rsid w:val="00680049"/>
    <w:rsid w:val="00694AD5"/>
    <w:rsid w:val="00696A43"/>
    <w:rsid w:val="006B0D2F"/>
    <w:rsid w:val="006C3B68"/>
    <w:rsid w:val="006C72FC"/>
    <w:rsid w:val="006E2CB1"/>
    <w:rsid w:val="00720892"/>
    <w:rsid w:val="007259AB"/>
    <w:rsid w:val="00747110"/>
    <w:rsid w:val="00751940"/>
    <w:rsid w:val="00767485"/>
    <w:rsid w:val="007D776A"/>
    <w:rsid w:val="008235D1"/>
    <w:rsid w:val="008444B0"/>
    <w:rsid w:val="00877BE9"/>
    <w:rsid w:val="0089463F"/>
    <w:rsid w:val="008A1751"/>
    <w:rsid w:val="008C2A87"/>
    <w:rsid w:val="00923357"/>
    <w:rsid w:val="0092580F"/>
    <w:rsid w:val="00941D33"/>
    <w:rsid w:val="0098460F"/>
    <w:rsid w:val="009954A5"/>
    <w:rsid w:val="009A248C"/>
    <w:rsid w:val="009A442F"/>
    <w:rsid w:val="009B1764"/>
    <w:rsid w:val="009C26AA"/>
    <w:rsid w:val="009E39E5"/>
    <w:rsid w:val="009E3E44"/>
    <w:rsid w:val="009F75AA"/>
    <w:rsid w:val="00A02381"/>
    <w:rsid w:val="00A153BC"/>
    <w:rsid w:val="00AC1088"/>
    <w:rsid w:val="00AC3819"/>
    <w:rsid w:val="00AE0D45"/>
    <w:rsid w:val="00B04BC8"/>
    <w:rsid w:val="00B20DBB"/>
    <w:rsid w:val="00B24699"/>
    <w:rsid w:val="00B36E38"/>
    <w:rsid w:val="00B46C50"/>
    <w:rsid w:val="00B57D14"/>
    <w:rsid w:val="00B63BA9"/>
    <w:rsid w:val="00B77A01"/>
    <w:rsid w:val="00B976CB"/>
    <w:rsid w:val="00BA163E"/>
    <w:rsid w:val="00BA7D4C"/>
    <w:rsid w:val="00BC4247"/>
    <w:rsid w:val="00BD009F"/>
    <w:rsid w:val="00BD42CE"/>
    <w:rsid w:val="00C0287A"/>
    <w:rsid w:val="00C02D35"/>
    <w:rsid w:val="00C070AD"/>
    <w:rsid w:val="00C11106"/>
    <w:rsid w:val="00C15C96"/>
    <w:rsid w:val="00C26E0E"/>
    <w:rsid w:val="00C54619"/>
    <w:rsid w:val="00C6349D"/>
    <w:rsid w:val="00CA63EC"/>
    <w:rsid w:val="00CA6D73"/>
    <w:rsid w:val="00CB1F7E"/>
    <w:rsid w:val="00CC3A7F"/>
    <w:rsid w:val="00D015FE"/>
    <w:rsid w:val="00D23690"/>
    <w:rsid w:val="00D276F1"/>
    <w:rsid w:val="00D42F4C"/>
    <w:rsid w:val="00D54FAD"/>
    <w:rsid w:val="00DC5F77"/>
    <w:rsid w:val="00DE4C4B"/>
    <w:rsid w:val="00DE6AE8"/>
    <w:rsid w:val="00DF443F"/>
    <w:rsid w:val="00E07969"/>
    <w:rsid w:val="00E07E21"/>
    <w:rsid w:val="00E265F8"/>
    <w:rsid w:val="00E2744D"/>
    <w:rsid w:val="00E33084"/>
    <w:rsid w:val="00E3347E"/>
    <w:rsid w:val="00E545C2"/>
    <w:rsid w:val="00E81E50"/>
    <w:rsid w:val="00E90F60"/>
    <w:rsid w:val="00E925BC"/>
    <w:rsid w:val="00EA0B50"/>
    <w:rsid w:val="00F15506"/>
    <w:rsid w:val="00F36270"/>
    <w:rsid w:val="00F74310"/>
    <w:rsid w:val="00F90633"/>
    <w:rsid w:val="00FC73B0"/>
    <w:rsid w:val="00FE2179"/>
    <w:rsid w:val="00FE3463"/>
    <w:rsid w:val="00FF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1EB875"/>
  <w15:chartTrackingRefBased/>
  <w15:docId w15:val="{54020F7C-C8DE-4239-AE6C-9832B5974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0E13"/>
    <w:pPr>
      <w:widowControl w:val="0"/>
      <w:spacing w:line="240" w:lineRule="auto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5D4A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4A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4A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4A0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4A08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4A0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4A0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4A0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4A0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"/>
    <w:basedOn w:val="a"/>
    <w:link w:val="a4"/>
    <w:qFormat/>
    <w:rsid w:val="00E925BC"/>
  </w:style>
  <w:style w:type="character" w:customStyle="1" w:styleId="a4">
    <w:name w:val="论文 字符"/>
    <w:basedOn w:val="a0"/>
    <w:link w:val="a3"/>
    <w:rsid w:val="00E925BC"/>
    <w:rPr>
      <w:rFonts w:ascii="Times New Roman" w:eastAsia="宋体" w:hAnsi="Times New Roman"/>
      <w:sz w:val="24"/>
    </w:rPr>
  </w:style>
  <w:style w:type="paragraph" w:customStyle="1" w:styleId="a5">
    <w:name w:val="正文小说"/>
    <w:basedOn w:val="a"/>
    <w:link w:val="a6"/>
    <w:qFormat/>
    <w:rsid w:val="00F90633"/>
    <w:pPr>
      <w:adjustRightInd w:val="0"/>
      <w:snapToGrid w:val="0"/>
      <w:spacing w:line="360" w:lineRule="auto"/>
    </w:pPr>
    <w:rPr>
      <w:rFonts w:cs="Times New Roman"/>
      <w:szCs w:val="21"/>
    </w:rPr>
  </w:style>
  <w:style w:type="character" w:customStyle="1" w:styleId="a6">
    <w:name w:val="正文小说 字符"/>
    <w:basedOn w:val="a0"/>
    <w:link w:val="a5"/>
    <w:rsid w:val="00F90633"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rsid w:val="005D4A08"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character" w:customStyle="1" w:styleId="20">
    <w:name w:val="标题 2 字符"/>
    <w:basedOn w:val="a0"/>
    <w:link w:val="2"/>
    <w:uiPriority w:val="9"/>
    <w:semiHidden/>
    <w:rsid w:val="005D4A08"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character" w:customStyle="1" w:styleId="30">
    <w:name w:val="标题 3 字符"/>
    <w:basedOn w:val="a0"/>
    <w:link w:val="3"/>
    <w:uiPriority w:val="9"/>
    <w:semiHidden/>
    <w:rsid w:val="005D4A08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character" w:customStyle="1" w:styleId="40">
    <w:name w:val="标题 4 字符"/>
    <w:basedOn w:val="a0"/>
    <w:link w:val="4"/>
    <w:uiPriority w:val="9"/>
    <w:semiHidden/>
    <w:rsid w:val="005D4A08"/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character" w:customStyle="1" w:styleId="50">
    <w:name w:val="标题 5 字符"/>
    <w:basedOn w:val="a0"/>
    <w:link w:val="5"/>
    <w:uiPriority w:val="9"/>
    <w:semiHidden/>
    <w:rsid w:val="005D4A08"/>
    <w:rPr>
      <w:rFonts w:asciiTheme="minorHAnsi" w:eastAsiaTheme="minorEastAsia" w:hAnsiTheme="minorHAnsi" w:cstheme="majorBidi"/>
      <w:color w:val="2F5496" w:themeColor="accent1" w:themeShade="BF"/>
      <w14:ligatures w14:val="standardContextual"/>
    </w:rPr>
  </w:style>
  <w:style w:type="character" w:customStyle="1" w:styleId="60">
    <w:name w:val="标题 6 字符"/>
    <w:basedOn w:val="a0"/>
    <w:link w:val="6"/>
    <w:uiPriority w:val="9"/>
    <w:semiHidden/>
    <w:rsid w:val="005D4A08"/>
    <w:rPr>
      <w:rFonts w:asciiTheme="minorHAnsi" w:eastAsiaTheme="minorEastAsia" w:hAnsiTheme="minorHAnsi" w:cstheme="majorBidi"/>
      <w:b/>
      <w:bCs/>
      <w:color w:val="2F5496" w:themeColor="accent1" w:themeShade="BF"/>
      <w14:ligatures w14:val="standardContextual"/>
    </w:rPr>
  </w:style>
  <w:style w:type="character" w:customStyle="1" w:styleId="70">
    <w:name w:val="标题 7 字符"/>
    <w:basedOn w:val="a0"/>
    <w:link w:val="7"/>
    <w:uiPriority w:val="9"/>
    <w:semiHidden/>
    <w:rsid w:val="005D4A08"/>
    <w:rPr>
      <w:rFonts w:asciiTheme="minorHAnsi" w:eastAsiaTheme="minorEastAsia" w:hAnsiTheme="minorHAnsi" w:cstheme="majorBidi"/>
      <w:b/>
      <w:bCs/>
      <w:color w:val="595959" w:themeColor="text1" w:themeTint="A6"/>
      <w14:ligatures w14:val="standardContextual"/>
    </w:rPr>
  </w:style>
  <w:style w:type="character" w:customStyle="1" w:styleId="80">
    <w:name w:val="标题 8 字符"/>
    <w:basedOn w:val="a0"/>
    <w:link w:val="8"/>
    <w:uiPriority w:val="9"/>
    <w:semiHidden/>
    <w:rsid w:val="005D4A08"/>
    <w:rPr>
      <w:rFonts w:asciiTheme="minorHAnsi" w:eastAsiaTheme="minorEastAsia" w:hAnsiTheme="minorHAnsi" w:cstheme="majorBidi"/>
      <w:color w:val="595959" w:themeColor="text1" w:themeTint="A6"/>
      <w14:ligatures w14:val="standardContextual"/>
    </w:rPr>
  </w:style>
  <w:style w:type="character" w:customStyle="1" w:styleId="90">
    <w:name w:val="标题 9 字符"/>
    <w:basedOn w:val="a0"/>
    <w:link w:val="9"/>
    <w:uiPriority w:val="9"/>
    <w:semiHidden/>
    <w:rsid w:val="005D4A08"/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a7">
    <w:name w:val="Title"/>
    <w:basedOn w:val="a"/>
    <w:next w:val="a"/>
    <w:link w:val="a8"/>
    <w:uiPriority w:val="10"/>
    <w:qFormat/>
    <w:rsid w:val="005D4A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标题 字符"/>
    <w:basedOn w:val="a0"/>
    <w:link w:val="a7"/>
    <w:uiPriority w:val="10"/>
    <w:rsid w:val="005D4A08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9">
    <w:name w:val="Subtitle"/>
    <w:basedOn w:val="a"/>
    <w:next w:val="a"/>
    <w:link w:val="aa"/>
    <w:uiPriority w:val="11"/>
    <w:qFormat/>
    <w:rsid w:val="005D4A0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a">
    <w:name w:val="副标题 字符"/>
    <w:basedOn w:val="a0"/>
    <w:link w:val="a9"/>
    <w:uiPriority w:val="11"/>
    <w:rsid w:val="005D4A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b">
    <w:name w:val="Quote"/>
    <w:basedOn w:val="a"/>
    <w:next w:val="a"/>
    <w:link w:val="ac"/>
    <w:uiPriority w:val="29"/>
    <w:qFormat/>
    <w:rsid w:val="005D4A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sid w:val="005D4A08"/>
    <w:rPr>
      <w:rFonts w:cstheme="minorBidi"/>
      <w:i/>
      <w:iCs/>
      <w:color w:val="404040" w:themeColor="text1" w:themeTint="BF"/>
      <w14:ligatures w14:val="standardContextual"/>
    </w:rPr>
  </w:style>
  <w:style w:type="paragraph" w:styleId="ad">
    <w:name w:val="List Paragraph"/>
    <w:basedOn w:val="a"/>
    <w:uiPriority w:val="34"/>
    <w:qFormat/>
    <w:rsid w:val="005D4A08"/>
    <w:pPr>
      <w:ind w:left="720"/>
      <w:contextualSpacing/>
    </w:pPr>
  </w:style>
  <w:style w:type="character" w:styleId="ae">
    <w:name w:val="Intense Emphasis"/>
    <w:basedOn w:val="a0"/>
    <w:uiPriority w:val="21"/>
    <w:qFormat/>
    <w:rsid w:val="005D4A08"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rsid w:val="005D4A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rsid w:val="005D4A08"/>
    <w:rPr>
      <w:rFonts w:cstheme="minorBidi"/>
      <w:i/>
      <w:iCs/>
      <w:color w:val="2F5496" w:themeColor="accent1" w:themeShade="BF"/>
      <w14:ligatures w14:val="standardContextual"/>
    </w:rPr>
  </w:style>
  <w:style w:type="character" w:styleId="af1">
    <w:name w:val="Intense Reference"/>
    <w:basedOn w:val="a0"/>
    <w:uiPriority w:val="32"/>
    <w:qFormat/>
    <w:rsid w:val="005D4A08"/>
    <w:rPr>
      <w:b/>
      <w:bCs/>
      <w:smallCaps/>
      <w:color w:val="2F5496" w:themeColor="accent1" w:themeShade="BF"/>
      <w:spacing w:val="5"/>
    </w:rPr>
  </w:style>
  <w:style w:type="paragraph" w:styleId="af2">
    <w:name w:val="header"/>
    <w:basedOn w:val="a"/>
    <w:link w:val="af3"/>
    <w:uiPriority w:val="99"/>
    <w:unhideWhenUsed/>
    <w:rsid w:val="00664B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664BE1"/>
    <w:rPr>
      <w:rFonts w:asciiTheme="minorHAnsi" w:eastAsiaTheme="minorEastAsia" w:hAnsiTheme="minorHAnsi" w:cstheme="minorBidi"/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664B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664BE1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50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7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1098</Words>
  <Characters>6260</Characters>
  <Application>Microsoft Office Word</Application>
  <DocSecurity>0</DocSecurity>
  <Lines>52</Lines>
  <Paragraphs>14</Paragraphs>
  <ScaleCrop>false</ScaleCrop>
  <Company/>
  <LinksUpToDate>false</LinksUpToDate>
  <CharactersWithSpaces>7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归岚 岳</dc:creator>
  <cp:keywords/>
  <dc:description/>
  <cp:lastModifiedBy>Synonmy My</cp:lastModifiedBy>
  <cp:revision>108</cp:revision>
  <dcterms:created xsi:type="dcterms:W3CDTF">2025-03-18T15:44:00Z</dcterms:created>
  <dcterms:modified xsi:type="dcterms:W3CDTF">2026-03-10T02:36:00Z</dcterms:modified>
</cp:coreProperties>
</file>